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674C1" w14:textId="0DEF7E7F" w:rsidR="00FF5DD0" w:rsidRPr="00563401" w:rsidRDefault="0093520E" w:rsidP="001B6418">
      <w:pPr>
        <w:widowControl/>
        <w:jc w:val="left"/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0"/>
          <w:szCs w:val="20"/>
        </w:rPr>
      </w:pPr>
      <w:bookmarkStart w:id="0" w:name="_Hlk90484906"/>
      <w:r w:rsidRPr="0093520E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Additional file </w:t>
      </w:r>
    </w:p>
    <w:p w14:paraId="58E9C89C" w14:textId="7EB7A6D2" w:rsidR="00B771CE" w:rsidRPr="00563401" w:rsidRDefault="00405CE6" w:rsidP="00B771CE">
      <w:pPr>
        <w:widowControl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</w:rPr>
      </w:pPr>
      <w:r w:rsidRPr="000701B9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0"/>
          <w:szCs w:val="20"/>
        </w:rPr>
        <w:t>Additional file</w:t>
      </w:r>
      <w:r w:rsidR="00171F17" w:rsidRPr="000701B9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</w:t>
      </w:r>
      <w:r w:rsidR="000701B9" w:rsidRPr="000701B9">
        <w:rPr>
          <w:rFonts w:ascii="Times New Roman" w:eastAsia="ＭＳ Ｐゴシック" w:hAnsi="Times New Roman" w:cs="Times New Roman" w:hint="eastAsia"/>
          <w:b/>
          <w:bCs/>
          <w:color w:val="000000" w:themeColor="text1"/>
          <w:kern w:val="0"/>
          <w:sz w:val="20"/>
          <w:szCs w:val="20"/>
        </w:rPr>
        <w:t>1</w:t>
      </w:r>
      <w:r w:rsidR="00983766">
        <w:rPr>
          <w:rFonts w:ascii="Times New Roman" w:eastAsia="ＭＳ Ｐゴシック" w:hAnsi="Times New Roman" w:cs="Times New Roman" w:hint="eastAsia"/>
          <w:b/>
          <w:bCs/>
          <w:color w:val="000000" w:themeColor="text1"/>
          <w:kern w:val="0"/>
          <w:sz w:val="20"/>
          <w:szCs w:val="20"/>
        </w:rPr>
        <w:t xml:space="preserve">　</w:t>
      </w:r>
      <w:r w:rsidR="000701B9" w:rsidRPr="000701B9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DC6AA8"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0"/>
          <w:szCs w:val="20"/>
        </w:rPr>
        <w:t>Relative dose intensity of</w:t>
      </w:r>
      <w:r w:rsidR="00DC6AA8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0701B9" w:rsidRPr="00915E8E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</w:rPr>
        <w:t xml:space="preserve">BEP and </w:t>
      </w:r>
      <w:r w:rsidR="00DC6AA8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</w:rPr>
        <w:t>resumption of menses</w:t>
      </w:r>
      <w:r w:rsidR="003071F2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</w:rPr>
        <w:t xml:space="preserve"> in the two groups divided by age</w:t>
      </w:r>
    </w:p>
    <w:p w14:paraId="1BC1E0DD" w14:textId="57D92723" w:rsidR="00981862" w:rsidRPr="00563401" w:rsidRDefault="00471405" w:rsidP="00981862">
      <w:pPr>
        <w:widowControl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</w:rPr>
      </w:pPr>
      <w:r w:rsidRPr="00563401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</w:rPr>
        <w:t xml:space="preserve">Continuous data </w:t>
      </w:r>
      <w:r w:rsidR="00AD3B28" w:rsidRPr="00563401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</w:rPr>
        <w:t xml:space="preserve">are </w:t>
      </w:r>
      <w:r w:rsidRPr="00563401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</w:rPr>
        <w:t xml:space="preserve">expressed as median </w:t>
      </w:r>
      <w:r w:rsidR="00F548A6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</w:rPr>
        <w:t>[</w:t>
      </w:r>
      <w:r w:rsidR="00DA2552" w:rsidRPr="00563401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</w:rPr>
        <w:t>interquartile range</w:t>
      </w:r>
      <w:r w:rsidR="00F548A6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</w:rPr>
        <w:t>]</w:t>
      </w:r>
      <w:r w:rsidR="001B6225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1B6225"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0"/>
          <w:szCs w:val="20"/>
        </w:rPr>
        <w:t>a</w:t>
      </w:r>
      <w:r w:rsidR="001B6225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</w:rPr>
        <w:t xml:space="preserve">nd compared using </w:t>
      </w:r>
      <w:r w:rsidR="001B6225" w:rsidRPr="00563401">
        <w:rPr>
          <w:rFonts w:ascii="Times New Roman" w:eastAsia="游明朝" w:hAnsi="Times New Roman" w:cs="Times New Roman"/>
          <w:color w:val="000000"/>
          <w:sz w:val="20"/>
          <w:szCs w:val="20"/>
        </w:rPr>
        <w:t xml:space="preserve">the </w:t>
      </w:r>
      <w:r w:rsidR="001B6225" w:rsidRPr="00563401">
        <w:rPr>
          <w:rFonts w:ascii="Times New Roman" w:hAnsi="Times New Roman"/>
          <w:color w:val="000000" w:themeColor="text1"/>
          <w:sz w:val="20"/>
          <w:szCs w:val="20"/>
        </w:rPr>
        <w:t>Mann–Whitney U test</w:t>
      </w:r>
      <w:r w:rsidRPr="00563401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</w:rPr>
        <w:t>.</w:t>
      </w:r>
    </w:p>
    <w:p w14:paraId="118428F7" w14:textId="6690E1E3" w:rsidR="00F86A47" w:rsidRPr="00AF65D8" w:rsidRDefault="003210D7" w:rsidP="00F86A47">
      <w:pPr>
        <w:widowControl/>
        <w:jc w:val="left"/>
        <w:rPr>
          <w:rFonts w:ascii="Times New Roman" w:eastAsia="ＭＳ Ｐゴシック" w:hAnsi="Times New Roman" w:cs="Times New Roman"/>
          <w:sz w:val="20"/>
          <w:szCs w:val="20"/>
        </w:rPr>
      </w:pPr>
      <w:r w:rsidRPr="00083EA0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</w:rPr>
        <w:t>Relative dose intensity</w:t>
      </w:r>
      <w:r w:rsidR="00F86A47" w:rsidRPr="00F86A47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</w:rPr>
        <w:t xml:space="preserve"> (%) = actual dose (mg) ×100/planned dose (mg)</w:t>
      </w:r>
      <w:r w:rsidR="00083EA0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</w:rPr>
        <w:t xml:space="preserve">. </w:t>
      </w:r>
    </w:p>
    <w:p w14:paraId="0CE10220" w14:textId="0544543B" w:rsidR="00083EA0" w:rsidRPr="00563401" w:rsidRDefault="00083EA0" w:rsidP="00083EA0">
      <w:pPr>
        <w:widowControl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</w:rPr>
      </w:pPr>
      <w:r w:rsidRPr="00563401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</w:rPr>
        <w:t>BLM, bleo</w:t>
      </w:r>
      <w:r w:rsidRPr="00B30A20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</w:rPr>
        <w:t>mycin; VP-16, etoposide; CDDP, cisplatin</w:t>
      </w:r>
      <w:r w:rsidRPr="00B30A20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  <w:t>.</w:t>
      </w:r>
    </w:p>
    <w:p w14:paraId="645137C5" w14:textId="7479C8E0" w:rsidR="00AF65D8" w:rsidRPr="00F86A47" w:rsidRDefault="00171F22" w:rsidP="001B6418">
      <w:pPr>
        <w:widowControl/>
        <w:jc w:val="left"/>
        <w:rPr>
          <w:rFonts w:ascii="Times New Roman" w:eastAsia="ＭＳ Ｐゴシック" w:hAnsi="Times New Roman" w:cs="Times New Roman"/>
          <w:sz w:val="20"/>
          <w:szCs w:val="20"/>
        </w:rPr>
      </w:pPr>
      <w:r w:rsidRPr="007C3F32">
        <w:rPr>
          <w:rFonts w:ascii="Times New Roman" w:eastAsia="ＭＳ Ｐゴシック" w:hAnsi="Times New Roman" w:cs="Times New Roman"/>
          <w:sz w:val="20"/>
          <w:szCs w:val="20"/>
        </w:rPr>
        <w:t>P</w:t>
      </w:r>
      <w:r w:rsidRPr="00171F22">
        <w:rPr>
          <w:rFonts w:ascii="Times New Roman" w:eastAsia="ＭＳ Ｐゴシック" w:hAnsi="Times New Roman" w:cs="Times New Roman"/>
          <w:sz w:val="20"/>
          <w:szCs w:val="20"/>
        </w:rPr>
        <w:t xml:space="preserve">-values were tested for &lt;20years and </w:t>
      </w:r>
      <w:r w:rsidRPr="00A917D1">
        <w:rPr>
          <w:rFonts w:ascii="Times New Roman" w:hAnsi="Times New Roman" w:cs="Times New Roman"/>
          <w:sz w:val="20"/>
          <w:szCs w:val="20"/>
        </w:rPr>
        <w:t>≥</w:t>
      </w:r>
      <w:r w:rsidRPr="00171F22">
        <w:rPr>
          <w:rFonts w:ascii="Times New Roman" w:eastAsia="ＭＳ Ｐゴシック" w:hAnsi="Times New Roman" w:cs="Times New Roman"/>
          <w:sz w:val="20"/>
          <w:szCs w:val="20"/>
        </w:rPr>
        <w:t>20years</w:t>
      </w:r>
      <w:r>
        <w:rPr>
          <w:rFonts w:ascii="Times New Roman" w:eastAsia="ＭＳ Ｐゴシック" w:hAnsi="Times New Roman" w:cs="Times New Roman"/>
          <w:sz w:val="20"/>
          <w:szCs w:val="20"/>
        </w:rPr>
        <w:t>.</w:t>
      </w:r>
    </w:p>
    <w:tbl>
      <w:tblPr>
        <w:tblStyle w:val="ae"/>
        <w:tblpPr w:leftFromText="142" w:rightFromText="142" w:vertAnchor="page" w:horzAnchor="margin" w:tblpY="2631"/>
        <w:tblW w:w="488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68"/>
        <w:gridCol w:w="2171"/>
        <w:gridCol w:w="2171"/>
        <w:gridCol w:w="2171"/>
        <w:gridCol w:w="2163"/>
      </w:tblGrid>
      <w:tr w:rsidR="00DB64BF" w:rsidRPr="008E7B3D" w14:paraId="3532CFC8" w14:textId="77777777" w:rsidTr="00083EA0">
        <w:trPr>
          <w:trHeight w:val="454"/>
        </w:trPr>
        <w:tc>
          <w:tcPr>
            <w:tcW w:w="1623" w:type="pct"/>
            <w:tcBorders>
              <w:top w:val="single" w:sz="4" w:space="0" w:color="auto"/>
            </w:tcBorders>
            <w:vAlign w:val="center"/>
          </w:tcPr>
          <w:p w14:paraId="5FB9863B" w14:textId="5AFB1ABC" w:rsidR="00DB64BF" w:rsidRPr="00433229" w:rsidRDefault="00DB64BF" w:rsidP="00083EA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5" w:type="pct"/>
            <w:tcBorders>
              <w:top w:val="single" w:sz="4" w:space="0" w:color="auto"/>
            </w:tcBorders>
            <w:vAlign w:val="center"/>
          </w:tcPr>
          <w:p w14:paraId="04A7A38A" w14:textId="1E84C8F5" w:rsidR="00DB64BF" w:rsidRPr="00DC6AA8" w:rsidRDefault="00A03949" w:rsidP="00083EA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C6AA8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Overall</w:t>
            </w:r>
            <w:r w:rsidRPr="00DC6AA8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C6AA8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</w:t>
            </w:r>
            <w:r w:rsidR="00DB64BF" w:rsidRPr="00E05EF7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</w:t>
            </w:r>
            <w:r w:rsidR="00DB64BF" w:rsidRPr="001B6225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DB64BF" w:rsidRPr="00DC6AA8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= 10</w:t>
            </w:r>
            <w:r w:rsidRPr="00DC6AA8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845" w:type="pct"/>
            <w:tcBorders>
              <w:top w:val="single" w:sz="4" w:space="0" w:color="auto"/>
            </w:tcBorders>
            <w:vAlign w:val="center"/>
          </w:tcPr>
          <w:p w14:paraId="095CC436" w14:textId="5109EBCB" w:rsidR="00DB64BF" w:rsidRPr="00DC6AA8" w:rsidRDefault="00DB64BF" w:rsidP="00083EA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C6AA8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&lt;20 years </w:t>
            </w:r>
            <w:r w:rsidRPr="00DC6AA8">
              <w:rPr>
                <w:rFonts w:ascii="Times New Roman" w:eastAsia="ＭＳ Ｐゴシック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(</w:t>
            </w:r>
            <w:r w:rsidRPr="00024528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</w:t>
            </w:r>
            <w:r w:rsidRPr="00DC6AA8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C6AA8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= 5)</w:t>
            </w:r>
          </w:p>
        </w:tc>
        <w:tc>
          <w:tcPr>
            <w:tcW w:w="845" w:type="pct"/>
            <w:tcBorders>
              <w:top w:val="single" w:sz="4" w:space="0" w:color="auto"/>
            </w:tcBorders>
            <w:vAlign w:val="center"/>
          </w:tcPr>
          <w:p w14:paraId="1B4C0F5E" w14:textId="0ADC16FE" w:rsidR="00DB64BF" w:rsidRPr="00DC6AA8" w:rsidRDefault="00DB64BF" w:rsidP="00083EA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C6A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</w:t>
            </w:r>
            <w:r w:rsidRPr="00DC6AA8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20 years (</w:t>
            </w:r>
            <w:r w:rsidRPr="00E05EF7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</w:t>
            </w:r>
            <w:r w:rsidRPr="00DC6AA8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C6AA8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= 5)</w:t>
            </w:r>
          </w:p>
        </w:tc>
        <w:tc>
          <w:tcPr>
            <w:tcW w:w="842" w:type="pct"/>
            <w:tcBorders>
              <w:top w:val="single" w:sz="4" w:space="0" w:color="auto"/>
            </w:tcBorders>
            <w:vAlign w:val="center"/>
          </w:tcPr>
          <w:p w14:paraId="4FF64145" w14:textId="66A8FE6B" w:rsidR="00DB64BF" w:rsidRPr="001C6B55" w:rsidRDefault="00DB64BF" w:rsidP="00083EA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C6B55">
              <w:rPr>
                <w:rFonts w:ascii="Times New Roman" w:eastAsia="ＭＳ Ｐゴシック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</w:tr>
      <w:tr w:rsidR="00DB64BF" w:rsidRPr="008E7B3D" w14:paraId="0F209F9B" w14:textId="77777777" w:rsidTr="00083EA0">
        <w:trPr>
          <w:trHeight w:val="454"/>
        </w:trPr>
        <w:tc>
          <w:tcPr>
            <w:tcW w:w="1623" w:type="pct"/>
            <w:tcBorders>
              <w:top w:val="single" w:sz="4" w:space="0" w:color="auto"/>
            </w:tcBorders>
            <w:vAlign w:val="center"/>
          </w:tcPr>
          <w:p w14:paraId="0EDC0ED4" w14:textId="54864BE5" w:rsidR="00DB64BF" w:rsidRPr="00DC6AA8" w:rsidRDefault="00DB64BF" w:rsidP="00083E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C6AA8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BLM</w:t>
            </w:r>
          </w:p>
        </w:tc>
        <w:tc>
          <w:tcPr>
            <w:tcW w:w="845" w:type="pct"/>
            <w:tcBorders>
              <w:top w:val="single" w:sz="4" w:space="0" w:color="auto"/>
            </w:tcBorders>
            <w:vAlign w:val="center"/>
          </w:tcPr>
          <w:p w14:paraId="78CB0778" w14:textId="77777777" w:rsidR="00DB64BF" w:rsidRPr="00433229" w:rsidRDefault="00DB64BF" w:rsidP="00083EA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5" w:type="pct"/>
            <w:tcBorders>
              <w:top w:val="single" w:sz="4" w:space="0" w:color="auto"/>
            </w:tcBorders>
            <w:vAlign w:val="center"/>
          </w:tcPr>
          <w:p w14:paraId="79B792A2" w14:textId="573A75EE" w:rsidR="00DB64BF" w:rsidRPr="00433229" w:rsidRDefault="00DB64BF" w:rsidP="00083EA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5" w:type="pct"/>
            <w:tcBorders>
              <w:top w:val="single" w:sz="4" w:space="0" w:color="auto"/>
            </w:tcBorders>
            <w:vAlign w:val="center"/>
          </w:tcPr>
          <w:p w14:paraId="0354D730" w14:textId="5EB12F0C" w:rsidR="00DB64BF" w:rsidRPr="00433229" w:rsidRDefault="00DB64BF" w:rsidP="00083EA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single" w:sz="4" w:space="0" w:color="auto"/>
            </w:tcBorders>
            <w:vAlign w:val="center"/>
          </w:tcPr>
          <w:p w14:paraId="68D0036F" w14:textId="521D8C29" w:rsidR="00DB64BF" w:rsidRPr="00433229" w:rsidRDefault="00DB64BF" w:rsidP="00083EA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B64BF" w:rsidRPr="008E7B3D" w14:paraId="19D3FFEC" w14:textId="77777777" w:rsidTr="00083EA0">
        <w:trPr>
          <w:trHeight w:val="454"/>
        </w:trPr>
        <w:tc>
          <w:tcPr>
            <w:tcW w:w="1623" w:type="pct"/>
            <w:vAlign w:val="center"/>
          </w:tcPr>
          <w:p w14:paraId="3A53E9AA" w14:textId="5F70D354" w:rsidR="00DB64BF" w:rsidRPr="00433229" w:rsidRDefault="00DB64BF" w:rsidP="00083EA0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umulative doses </w:t>
            </w:r>
            <w:r w:rsidRPr="0043322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</w:t>
            </w: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mg/m</w:t>
            </w: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845" w:type="pct"/>
            <w:vAlign w:val="center"/>
          </w:tcPr>
          <w:p w14:paraId="23D46D28" w14:textId="638681D4" w:rsidR="00DB64BF" w:rsidRPr="00433229" w:rsidRDefault="0057368A" w:rsidP="00083EA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3322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 w:rsidR="00C63EB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[</w:t>
            </w:r>
            <w:r w:rsidR="00976A9C"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71–220</w:t>
            </w: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]</w:t>
            </w:r>
          </w:p>
        </w:tc>
        <w:tc>
          <w:tcPr>
            <w:tcW w:w="845" w:type="pct"/>
            <w:vAlign w:val="center"/>
          </w:tcPr>
          <w:p w14:paraId="0E22A97D" w14:textId="51092B27" w:rsidR="00DB64BF" w:rsidRPr="00433229" w:rsidRDefault="00E61241" w:rsidP="00083EA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3322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0 [123–220]</w:t>
            </w:r>
          </w:p>
        </w:tc>
        <w:tc>
          <w:tcPr>
            <w:tcW w:w="845" w:type="pct"/>
            <w:vAlign w:val="center"/>
          </w:tcPr>
          <w:p w14:paraId="65A1CBE1" w14:textId="60844E5E" w:rsidR="00DB64BF" w:rsidRPr="00433229" w:rsidRDefault="00E61241" w:rsidP="00083EA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3322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5 [</w:t>
            </w:r>
            <w:r w:rsidR="00872598"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50–160</w:t>
            </w: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]</w:t>
            </w:r>
          </w:p>
        </w:tc>
        <w:tc>
          <w:tcPr>
            <w:tcW w:w="842" w:type="pct"/>
            <w:vAlign w:val="center"/>
          </w:tcPr>
          <w:p w14:paraId="0B175992" w14:textId="71093A4C" w:rsidR="00DB64BF" w:rsidRPr="00433229" w:rsidRDefault="00872598" w:rsidP="00083EA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3322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.24</w:t>
            </w:r>
          </w:p>
        </w:tc>
      </w:tr>
      <w:tr w:rsidR="00DB64BF" w:rsidRPr="008E7B3D" w14:paraId="0EFD836D" w14:textId="77777777" w:rsidTr="00083EA0">
        <w:trPr>
          <w:trHeight w:val="454"/>
        </w:trPr>
        <w:tc>
          <w:tcPr>
            <w:tcW w:w="1623" w:type="pct"/>
            <w:vAlign w:val="center"/>
          </w:tcPr>
          <w:p w14:paraId="67AD97CE" w14:textId="3FEA75EC" w:rsidR="00DB64BF" w:rsidRPr="00433229" w:rsidRDefault="00DB64BF" w:rsidP="00083EA0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Relative dose intensity</w:t>
            </w:r>
            <w:r w:rsidR="00C76EC3"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845" w:type="pct"/>
            <w:vAlign w:val="center"/>
          </w:tcPr>
          <w:p w14:paraId="1A91DA25" w14:textId="7AD2F473" w:rsidR="00DB64BF" w:rsidRPr="00433229" w:rsidRDefault="00976A9C" w:rsidP="00083EA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3322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8.2 [</w:t>
            </w:r>
            <w:r w:rsidR="00F86A6A"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91.5–101.1</w:t>
            </w: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]</w:t>
            </w:r>
          </w:p>
        </w:tc>
        <w:tc>
          <w:tcPr>
            <w:tcW w:w="845" w:type="pct"/>
            <w:vAlign w:val="center"/>
          </w:tcPr>
          <w:p w14:paraId="18BC65FE" w14:textId="6F4FC50B" w:rsidR="00DB64BF" w:rsidRPr="00433229" w:rsidRDefault="00C76EC3" w:rsidP="00083EA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3322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8.6 [83.3</w:t>
            </w:r>
            <w:r w:rsidR="00555DE1"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="00426081" w:rsidRPr="0043322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="00426081"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4.3</w:t>
            </w: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]</w:t>
            </w:r>
          </w:p>
        </w:tc>
        <w:tc>
          <w:tcPr>
            <w:tcW w:w="845" w:type="pct"/>
            <w:vAlign w:val="center"/>
          </w:tcPr>
          <w:p w14:paraId="6695128E" w14:textId="22C9E69E" w:rsidR="00DB64BF" w:rsidRPr="00433229" w:rsidRDefault="00426081" w:rsidP="00083EA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3322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7.8 [91.5–101.1]</w:t>
            </w:r>
          </w:p>
        </w:tc>
        <w:tc>
          <w:tcPr>
            <w:tcW w:w="842" w:type="pct"/>
            <w:vAlign w:val="center"/>
          </w:tcPr>
          <w:p w14:paraId="7FF5AD12" w14:textId="4FB6AF6F" w:rsidR="00DB64BF" w:rsidRPr="00433229" w:rsidRDefault="001641BC" w:rsidP="00083EA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3322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.75</w:t>
            </w:r>
          </w:p>
        </w:tc>
      </w:tr>
      <w:tr w:rsidR="00DB64BF" w:rsidRPr="008E7B3D" w14:paraId="411DBA92" w14:textId="77777777" w:rsidTr="00083EA0">
        <w:trPr>
          <w:trHeight w:val="454"/>
        </w:trPr>
        <w:tc>
          <w:tcPr>
            <w:tcW w:w="1623" w:type="pct"/>
            <w:vAlign w:val="center"/>
          </w:tcPr>
          <w:p w14:paraId="5DD09FCD" w14:textId="599385A6" w:rsidR="00DB64BF" w:rsidRPr="00DC6AA8" w:rsidRDefault="00DB64BF" w:rsidP="00083E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C6AA8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VP-16</w:t>
            </w:r>
          </w:p>
        </w:tc>
        <w:tc>
          <w:tcPr>
            <w:tcW w:w="845" w:type="pct"/>
            <w:vAlign w:val="center"/>
          </w:tcPr>
          <w:p w14:paraId="677F77C8" w14:textId="77777777" w:rsidR="00DB64BF" w:rsidRPr="00433229" w:rsidRDefault="00DB64BF" w:rsidP="00083EA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56CF2ABA" w14:textId="7FAF6601" w:rsidR="00DB64BF" w:rsidRPr="00433229" w:rsidRDefault="00DB64BF" w:rsidP="00083EA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74E81E3C" w14:textId="43092293" w:rsidR="00DB64BF" w:rsidRPr="00433229" w:rsidRDefault="00DB64BF" w:rsidP="00083EA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2" w:type="pct"/>
            <w:vAlign w:val="center"/>
          </w:tcPr>
          <w:p w14:paraId="07DCEA86" w14:textId="79B54428" w:rsidR="00DB64BF" w:rsidRPr="00433229" w:rsidRDefault="00DB64BF" w:rsidP="00083EA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962F9" w:rsidRPr="008E7B3D" w14:paraId="38B7C722" w14:textId="77777777" w:rsidTr="00083EA0">
        <w:trPr>
          <w:trHeight w:val="454"/>
        </w:trPr>
        <w:tc>
          <w:tcPr>
            <w:tcW w:w="1623" w:type="pct"/>
            <w:vAlign w:val="center"/>
          </w:tcPr>
          <w:p w14:paraId="32A84435" w14:textId="4578D455" w:rsidR="002962F9" w:rsidRPr="00433229" w:rsidRDefault="002962F9" w:rsidP="00083EA0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umulative doses </w:t>
            </w:r>
            <w:r w:rsidRPr="0043322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</w:t>
            </w: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mg/m</w:t>
            </w: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845" w:type="pct"/>
            <w:vAlign w:val="center"/>
          </w:tcPr>
          <w:p w14:paraId="3FD252BC" w14:textId="46F91A30" w:rsidR="002962F9" w:rsidRPr="00433229" w:rsidRDefault="00F86A6A" w:rsidP="00083EA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3322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="000C23AD"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,</w:t>
            </w: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53</w:t>
            </w:r>
            <w:r w:rsidR="00C63EB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[900</w:t>
            </w:r>
            <w:r w:rsidR="00C22BDA"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="00270C0B"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2,000</w:t>
            </w: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]</w:t>
            </w:r>
          </w:p>
        </w:tc>
        <w:tc>
          <w:tcPr>
            <w:tcW w:w="845" w:type="pct"/>
            <w:vAlign w:val="center"/>
          </w:tcPr>
          <w:p w14:paraId="3552C56A" w14:textId="704F93AB" w:rsidR="002962F9" w:rsidRPr="00433229" w:rsidRDefault="002962F9" w:rsidP="00083EA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2,000 [1,53</w:t>
            </w:r>
            <w:r w:rsidR="00C63EB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–2,250]</w:t>
            </w:r>
          </w:p>
        </w:tc>
        <w:tc>
          <w:tcPr>
            <w:tcW w:w="845" w:type="pct"/>
            <w:vAlign w:val="center"/>
          </w:tcPr>
          <w:p w14:paraId="2C088AB4" w14:textId="3493CE9C" w:rsidR="002962F9" w:rsidRPr="00433229" w:rsidRDefault="002962F9" w:rsidP="00083EA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900 </w:t>
            </w:r>
            <w:r w:rsidRPr="00433229">
              <w:rPr>
                <w:rFonts w:ascii="Times New Roman" w:hAnsi="Times New Roman" w:cs="Times New Roman"/>
                <w:sz w:val="20"/>
                <w:szCs w:val="20"/>
              </w:rPr>
              <w:t>[900–1,600]</w:t>
            </w:r>
          </w:p>
        </w:tc>
        <w:tc>
          <w:tcPr>
            <w:tcW w:w="842" w:type="pct"/>
            <w:vAlign w:val="center"/>
          </w:tcPr>
          <w:p w14:paraId="5EBDF6F4" w14:textId="5B3A50AF" w:rsidR="002962F9" w:rsidRPr="00433229" w:rsidRDefault="00C02171" w:rsidP="00083EA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3322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.04</w:t>
            </w:r>
          </w:p>
        </w:tc>
      </w:tr>
      <w:tr w:rsidR="002962F9" w:rsidRPr="008E7B3D" w14:paraId="581CD58B" w14:textId="77777777" w:rsidTr="00083EA0">
        <w:trPr>
          <w:trHeight w:val="454"/>
        </w:trPr>
        <w:tc>
          <w:tcPr>
            <w:tcW w:w="1623" w:type="pct"/>
            <w:vAlign w:val="center"/>
          </w:tcPr>
          <w:p w14:paraId="4C679A6D" w14:textId="0A4A8865" w:rsidR="002962F9" w:rsidRPr="00433229" w:rsidRDefault="002962F9" w:rsidP="00083EA0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Relative dose intensity</w:t>
            </w:r>
            <w:r w:rsidR="0001239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012392"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(%)</w:t>
            </w:r>
          </w:p>
        </w:tc>
        <w:tc>
          <w:tcPr>
            <w:tcW w:w="845" w:type="pct"/>
            <w:vAlign w:val="center"/>
          </w:tcPr>
          <w:p w14:paraId="5D8D2E23" w14:textId="08053478" w:rsidR="002962F9" w:rsidRPr="00433229" w:rsidRDefault="00C22BDA" w:rsidP="00083EA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3322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8.6 [96.4–</w:t>
            </w:r>
            <w:r w:rsidR="00ED2399"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99.5</w:t>
            </w: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]</w:t>
            </w:r>
          </w:p>
        </w:tc>
        <w:tc>
          <w:tcPr>
            <w:tcW w:w="845" w:type="pct"/>
            <w:vAlign w:val="center"/>
          </w:tcPr>
          <w:p w14:paraId="5468BC53" w14:textId="76D85FF2" w:rsidR="002962F9" w:rsidRPr="00433229" w:rsidRDefault="009F7EA3" w:rsidP="00083EA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3322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8.</w:t>
            </w:r>
            <w:r w:rsidR="002B4DE7"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6 [84.3–99.1]</w:t>
            </w:r>
          </w:p>
        </w:tc>
        <w:tc>
          <w:tcPr>
            <w:tcW w:w="845" w:type="pct"/>
            <w:vAlign w:val="center"/>
          </w:tcPr>
          <w:p w14:paraId="12CCB11A" w14:textId="05C9C0FB" w:rsidR="002962F9" w:rsidRPr="00433229" w:rsidRDefault="002B4DE7" w:rsidP="00083EA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3322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8.5 [94.8–100</w:t>
            </w:r>
            <w:r w:rsidR="005973E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]</w:t>
            </w:r>
          </w:p>
        </w:tc>
        <w:tc>
          <w:tcPr>
            <w:tcW w:w="842" w:type="pct"/>
            <w:vAlign w:val="center"/>
          </w:tcPr>
          <w:p w14:paraId="51B2EC37" w14:textId="09BB7677" w:rsidR="002962F9" w:rsidRPr="00433229" w:rsidRDefault="002025E6" w:rsidP="00083EA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3322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.60</w:t>
            </w:r>
          </w:p>
        </w:tc>
      </w:tr>
      <w:tr w:rsidR="002962F9" w:rsidRPr="008E7B3D" w14:paraId="20663EF6" w14:textId="77777777" w:rsidTr="00083EA0">
        <w:trPr>
          <w:trHeight w:val="454"/>
        </w:trPr>
        <w:tc>
          <w:tcPr>
            <w:tcW w:w="1623" w:type="pct"/>
            <w:vAlign w:val="center"/>
          </w:tcPr>
          <w:p w14:paraId="4E2AA35D" w14:textId="21ACCAA1" w:rsidR="002962F9" w:rsidRPr="00DC6AA8" w:rsidRDefault="002962F9" w:rsidP="00083EA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C6AA8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DDP</w:t>
            </w:r>
          </w:p>
        </w:tc>
        <w:tc>
          <w:tcPr>
            <w:tcW w:w="845" w:type="pct"/>
            <w:vAlign w:val="center"/>
          </w:tcPr>
          <w:p w14:paraId="76D5FD5E" w14:textId="77777777" w:rsidR="002962F9" w:rsidRPr="00433229" w:rsidRDefault="002962F9" w:rsidP="00083EA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6D3FD0D8" w14:textId="3069285F" w:rsidR="002962F9" w:rsidRPr="00433229" w:rsidRDefault="002962F9" w:rsidP="00083EA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45D3812F" w14:textId="599B2862" w:rsidR="002962F9" w:rsidRPr="00433229" w:rsidRDefault="002962F9" w:rsidP="00083EA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2" w:type="pct"/>
            <w:vAlign w:val="center"/>
          </w:tcPr>
          <w:p w14:paraId="5E0FD4DE" w14:textId="5227BD6F" w:rsidR="002962F9" w:rsidRPr="00433229" w:rsidRDefault="002962F9" w:rsidP="00083EA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413C8" w:rsidRPr="008E7B3D" w14:paraId="74BDD27D" w14:textId="77777777" w:rsidTr="00083EA0">
        <w:trPr>
          <w:trHeight w:val="454"/>
        </w:trPr>
        <w:tc>
          <w:tcPr>
            <w:tcW w:w="1623" w:type="pct"/>
            <w:vAlign w:val="center"/>
          </w:tcPr>
          <w:p w14:paraId="716B9D17" w14:textId="6F76046D" w:rsidR="00D413C8" w:rsidRPr="00433229" w:rsidRDefault="00D413C8" w:rsidP="00083EA0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umulative doses </w:t>
            </w:r>
            <w:r w:rsidRPr="0043322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</w:t>
            </w: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mg/m</w:t>
            </w: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845" w:type="pct"/>
            <w:vAlign w:val="center"/>
          </w:tcPr>
          <w:p w14:paraId="1BEB8744" w14:textId="69598B73" w:rsidR="00D413C8" w:rsidRPr="00433229" w:rsidRDefault="00ED2399" w:rsidP="00083EA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3322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  <w:r w:rsidR="00C63EB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[225–400]</w:t>
            </w:r>
          </w:p>
        </w:tc>
        <w:tc>
          <w:tcPr>
            <w:tcW w:w="845" w:type="pct"/>
            <w:vAlign w:val="center"/>
          </w:tcPr>
          <w:p w14:paraId="49066F69" w14:textId="6D7FCFCD" w:rsidR="00D413C8" w:rsidRPr="00433229" w:rsidRDefault="00D413C8" w:rsidP="00083EA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400 [363–450]</w:t>
            </w:r>
          </w:p>
        </w:tc>
        <w:tc>
          <w:tcPr>
            <w:tcW w:w="845" w:type="pct"/>
            <w:vAlign w:val="center"/>
          </w:tcPr>
          <w:p w14:paraId="17C30391" w14:textId="5B53EF32" w:rsidR="00D413C8" w:rsidRPr="00433229" w:rsidRDefault="00D413C8" w:rsidP="00083EA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225 [225–350]</w:t>
            </w:r>
          </w:p>
        </w:tc>
        <w:tc>
          <w:tcPr>
            <w:tcW w:w="842" w:type="pct"/>
            <w:vAlign w:val="center"/>
          </w:tcPr>
          <w:p w14:paraId="2F6C9C88" w14:textId="3B026650" w:rsidR="00D413C8" w:rsidRPr="00433229" w:rsidRDefault="00D413C8" w:rsidP="00083EA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 w:rsidR="00DB2C45"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</w:tr>
      <w:tr w:rsidR="00D413C8" w:rsidRPr="008E7B3D" w14:paraId="56AF3C4F" w14:textId="77777777" w:rsidTr="00083EA0">
        <w:trPr>
          <w:trHeight w:val="454"/>
        </w:trPr>
        <w:tc>
          <w:tcPr>
            <w:tcW w:w="1623" w:type="pct"/>
            <w:vAlign w:val="center"/>
          </w:tcPr>
          <w:p w14:paraId="75E90F88" w14:textId="2773B9B8" w:rsidR="00D413C8" w:rsidRPr="00433229" w:rsidRDefault="00D413C8" w:rsidP="00083EA0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Relative dose intensity</w:t>
            </w:r>
            <w:r w:rsidR="0001239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012392"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(%)</w:t>
            </w:r>
          </w:p>
        </w:tc>
        <w:tc>
          <w:tcPr>
            <w:tcW w:w="845" w:type="pct"/>
            <w:vAlign w:val="center"/>
          </w:tcPr>
          <w:p w14:paraId="1734723F" w14:textId="57C7892A" w:rsidR="00D413C8" w:rsidRPr="00433229" w:rsidRDefault="00433229" w:rsidP="00083EA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3322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7.2 [95.9–98.4]</w:t>
            </w:r>
          </w:p>
        </w:tc>
        <w:tc>
          <w:tcPr>
            <w:tcW w:w="845" w:type="pct"/>
            <w:vAlign w:val="center"/>
          </w:tcPr>
          <w:p w14:paraId="3C59C568" w14:textId="51BFC5F1" w:rsidR="00D413C8" w:rsidRPr="00433229" w:rsidRDefault="008A0CDB" w:rsidP="00083EA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3322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7.1 [</w:t>
            </w:r>
            <w:r w:rsidR="00C0634C"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84.</w:t>
            </w:r>
            <w:r w:rsidR="00966CC9"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  <w:r w:rsidR="00C0634C"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–98.5</w:t>
            </w: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]</w:t>
            </w:r>
          </w:p>
        </w:tc>
        <w:tc>
          <w:tcPr>
            <w:tcW w:w="845" w:type="pct"/>
            <w:vAlign w:val="center"/>
          </w:tcPr>
          <w:p w14:paraId="4DA3CAAE" w14:textId="49ED3E65" w:rsidR="00D413C8" w:rsidRPr="00433229" w:rsidRDefault="00966CC9" w:rsidP="00083EA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3322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7.3 [95.9–98.9]</w:t>
            </w:r>
          </w:p>
        </w:tc>
        <w:tc>
          <w:tcPr>
            <w:tcW w:w="842" w:type="pct"/>
            <w:vAlign w:val="center"/>
          </w:tcPr>
          <w:p w14:paraId="1FA34C34" w14:textId="05E22F3F" w:rsidR="00D413C8" w:rsidRPr="00433229" w:rsidRDefault="00966CC9" w:rsidP="00083EA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3322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.92</w:t>
            </w:r>
          </w:p>
        </w:tc>
      </w:tr>
      <w:tr w:rsidR="00D413C8" w:rsidRPr="008E7B3D" w14:paraId="650D4BB2" w14:textId="77777777" w:rsidTr="00083EA0">
        <w:trPr>
          <w:trHeight w:val="454"/>
        </w:trPr>
        <w:tc>
          <w:tcPr>
            <w:tcW w:w="1623" w:type="pct"/>
            <w:tcBorders>
              <w:bottom w:val="single" w:sz="4" w:space="0" w:color="auto"/>
            </w:tcBorders>
            <w:vAlign w:val="center"/>
          </w:tcPr>
          <w:p w14:paraId="0F82D18E" w14:textId="47C573B1" w:rsidR="00D413C8" w:rsidRPr="00B76827" w:rsidRDefault="00D413C8" w:rsidP="00B7682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76827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umption of menses</w:t>
            </w:r>
            <w:r w:rsidR="00012392" w:rsidRPr="00B76827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months)</w:t>
            </w:r>
          </w:p>
        </w:tc>
        <w:tc>
          <w:tcPr>
            <w:tcW w:w="845" w:type="pct"/>
            <w:tcBorders>
              <w:bottom w:val="single" w:sz="4" w:space="0" w:color="auto"/>
            </w:tcBorders>
            <w:vAlign w:val="center"/>
          </w:tcPr>
          <w:p w14:paraId="28ADDF86" w14:textId="5DDD72A7" w:rsidR="00D413C8" w:rsidRPr="00433229" w:rsidRDefault="00433229" w:rsidP="00083EA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3322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[3</w:t>
            </w:r>
            <w:r w:rsidR="0029303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  <w:r w:rsidR="001B6225"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6.3]</w:t>
            </w:r>
          </w:p>
        </w:tc>
        <w:tc>
          <w:tcPr>
            <w:tcW w:w="845" w:type="pct"/>
            <w:tcBorders>
              <w:bottom w:val="single" w:sz="4" w:space="0" w:color="auto"/>
            </w:tcBorders>
            <w:vAlign w:val="center"/>
          </w:tcPr>
          <w:p w14:paraId="3164CE3B" w14:textId="4CD949AC" w:rsidR="00D413C8" w:rsidRPr="00433229" w:rsidRDefault="00C4443C" w:rsidP="00083EA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3322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[3</w:t>
            </w:r>
            <w:r w:rsidR="0029303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  <w:r w:rsidR="00261526"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–9.5</w:t>
            </w: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]</w:t>
            </w:r>
          </w:p>
        </w:tc>
        <w:tc>
          <w:tcPr>
            <w:tcW w:w="845" w:type="pct"/>
            <w:tcBorders>
              <w:bottom w:val="single" w:sz="4" w:space="0" w:color="auto"/>
            </w:tcBorders>
            <w:vAlign w:val="center"/>
          </w:tcPr>
          <w:p w14:paraId="034869E8" w14:textId="67425294" w:rsidR="00D413C8" w:rsidRPr="00433229" w:rsidRDefault="00261526" w:rsidP="00083EA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3322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[3</w:t>
            </w:r>
            <w:r w:rsidR="0029303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–9.5]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vAlign w:val="center"/>
          </w:tcPr>
          <w:p w14:paraId="0C138CCD" w14:textId="7F94CBD8" w:rsidR="00D413C8" w:rsidRPr="00433229" w:rsidRDefault="00723D67" w:rsidP="00083EA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3322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3322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.60</w:t>
            </w:r>
          </w:p>
        </w:tc>
      </w:tr>
      <w:bookmarkEnd w:id="0"/>
    </w:tbl>
    <w:p w14:paraId="1240841F" w14:textId="2E983AA6" w:rsidR="009978E6" w:rsidRDefault="009978E6" w:rsidP="000437CE">
      <w:pPr>
        <w:widowControl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</w:rPr>
      </w:pPr>
    </w:p>
    <w:sectPr w:rsidR="009978E6" w:rsidSect="00897FAB">
      <w:footerReference w:type="default" r:id="rId8"/>
      <w:pgSz w:w="16838" w:h="11906" w:orient="landscape" w:code="9"/>
      <w:pgMar w:top="1701" w:right="1985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18F0FE" w14:textId="77777777" w:rsidR="001F68FE" w:rsidRDefault="001F68FE">
      <w:r>
        <w:separator/>
      </w:r>
    </w:p>
  </w:endnote>
  <w:endnote w:type="continuationSeparator" w:id="0">
    <w:p w14:paraId="23253DD5" w14:textId="77777777" w:rsidR="001F68FE" w:rsidRDefault="001F68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46068230"/>
      <w:docPartObj>
        <w:docPartGallery w:val="Page Numbers (Bottom of Page)"/>
        <w:docPartUnique/>
      </w:docPartObj>
    </w:sdtPr>
    <w:sdtEndPr/>
    <w:sdtContent>
      <w:p w14:paraId="70E7C270" w14:textId="77777777" w:rsidR="00DB0469" w:rsidRDefault="00471405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97207" w:rsidRPr="00197207">
          <w:rPr>
            <w:noProof/>
            <w:lang w:val="ja-JP"/>
          </w:rPr>
          <w:t>15</w:t>
        </w:r>
        <w:r>
          <w:fldChar w:fldCharType="end"/>
        </w:r>
      </w:p>
    </w:sdtContent>
  </w:sdt>
  <w:p w14:paraId="061B3F39" w14:textId="77777777" w:rsidR="00DB0469" w:rsidRDefault="00DB0469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37CEF6" w14:textId="77777777" w:rsidR="001F68FE" w:rsidRDefault="001F68FE">
      <w:r>
        <w:separator/>
      </w:r>
    </w:p>
  </w:footnote>
  <w:footnote w:type="continuationSeparator" w:id="0">
    <w:p w14:paraId="30D5F4AF" w14:textId="77777777" w:rsidR="001F68FE" w:rsidRDefault="001F68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DA6922"/>
    <w:multiLevelType w:val="multilevel"/>
    <w:tmpl w:val="05ECA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43C2E83"/>
    <w:multiLevelType w:val="hybridMultilevel"/>
    <w:tmpl w:val="437AEF28"/>
    <w:lvl w:ilvl="0" w:tplc="54301746">
      <w:start w:val="1"/>
      <w:numFmt w:val="bullet"/>
      <w:lvlText w:val="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2BACDBA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1840C73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1544276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9A72A09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4942B6E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6E32023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21CA8AC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CBAE849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351492F"/>
    <w:multiLevelType w:val="hybridMultilevel"/>
    <w:tmpl w:val="CE565B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5F3FA3"/>
    <w:multiLevelType w:val="hybridMultilevel"/>
    <w:tmpl w:val="4E0A4024"/>
    <w:lvl w:ilvl="0" w:tplc="B74421D8">
      <w:start w:val="1"/>
      <w:numFmt w:val="bullet"/>
      <w:lvlText w:val="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CFA0AEA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CF9C355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D648494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58B215D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57D4E21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B532EEE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A32BA0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6FBAC01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DF07D6E"/>
    <w:multiLevelType w:val="multilevel"/>
    <w:tmpl w:val="66B6B3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2DB3129"/>
    <w:multiLevelType w:val="multilevel"/>
    <w:tmpl w:val="56B48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9DE3A06"/>
    <w:multiLevelType w:val="hybridMultilevel"/>
    <w:tmpl w:val="AF922628"/>
    <w:lvl w:ilvl="0" w:tplc="A8C87720">
      <w:start w:val="1"/>
      <w:numFmt w:val="bullet"/>
      <w:lvlText w:val="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6E16DA0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016410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B00C98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1E947B2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76006B9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DF067EE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E8495E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4950CE6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72660BCC"/>
    <w:multiLevelType w:val="hybridMultilevel"/>
    <w:tmpl w:val="5E705598"/>
    <w:lvl w:ilvl="0" w:tplc="5C220F0C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8DC683A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842284A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95068AD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78E453D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9FA882D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35CC45A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27C293E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522484C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75760CB2"/>
    <w:multiLevelType w:val="multilevel"/>
    <w:tmpl w:val="7DDE2E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A444CAA"/>
    <w:multiLevelType w:val="hybridMultilevel"/>
    <w:tmpl w:val="DAF204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6"/>
  </w:num>
  <w:num w:numId="4">
    <w:abstractNumId w:val="7"/>
  </w:num>
  <w:num w:numId="5">
    <w:abstractNumId w:val="8"/>
  </w:num>
  <w:num w:numId="6">
    <w:abstractNumId w:val="4"/>
  </w:num>
  <w:num w:numId="7">
    <w:abstractNumId w:val="2"/>
  </w:num>
  <w:num w:numId="8">
    <w:abstractNumId w:val="0"/>
  </w:num>
  <w:num w:numId="9">
    <w:abstractNumId w:val="5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ancer Chemo Pharmac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5fxs9sqza0pve0vdlvdvehzwdesptd59z0&quot;&gt;My EndNote Library&lt;record-ids&gt;&lt;item&gt;2&lt;/item&gt;&lt;item&gt;3&lt;/item&gt;&lt;item&gt;4&lt;/item&gt;&lt;item&gt;5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/record-ids&gt;&lt;/item&gt;&lt;/Libraries&gt;"/>
  </w:docVars>
  <w:rsids>
    <w:rsidRoot w:val="00245BD9"/>
    <w:rsid w:val="000007CA"/>
    <w:rsid w:val="000011CF"/>
    <w:rsid w:val="000014AB"/>
    <w:rsid w:val="00001863"/>
    <w:rsid w:val="00003126"/>
    <w:rsid w:val="00003CFF"/>
    <w:rsid w:val="000061F7"/>
    <w:rsid w:val="00007279"/>
    <w:rsid w:val="00010041"/>
    <w:rsid w:val="0001018C"/>
    <w:rsid w:val="00012392"/>
    <w:rsid w:val="00013024"/>
    <w:rsid w:val="0001336F"/>
    <w:rsid w:val="00014957"/>
    <w:rsid w:val="00015221"/>
    <w:rsid w:val="00017C40"/>
    <w:rsid w:val="00020A60"/>
    <w:rsid w:val="00020E15"/>
    <w:rsid w:val="0002101F"/>
    <w:rsid w:val="00021104"/>
    <w:rsid w:val="00021B31"/>
    <w:rsid w:val="0002439A"/>
    <w:rsid w:val="00024528"/>
    <w:rsid w:val="00024554"/>
    <w:rsid w:val="0002620E"/>
    <w:rsid w:val="00026ACA"/>
    <w:rsid w:val="00027311"/>
    <w:rsid w:val="00027F83"/>
    <w:rsid w:val="00031559"/>
    <w:rsid w:val="0003191B"/>
    <w:rsid w:val="00031D64"/>
    <w:rsid w:val="000335CA"/>
    <w:rsid w:val="0003387C"/>
    <w:rsid w:val="00034060"/>
    <w:rsid w:val="00034066"/>
    <w:rsid w:val="00034219"/>
    <w:rsid w:val="00035042"/>
    <w:rsid w:val="00036458"/>
    <w:rsid w:val="00036662"/>
    <w:rsid w:val="000377DB"/>
    <w:rsid w:val="00037EC6"/>
    <w:rsid w:val="00042B1C"/>
    <w:rsid w:val="00043792"/>
    <w:rsid w:val="000437CE"/>
    <w:rsid w:val="00045320"/>
    <w:rsid w:val="00046099"/>
    <w:rsid w:val="00046AFB"/>
    <w:rsid w:val="00047569"/>
    <w:rsid w:val="00051A87"/>
    <w:rsid w:val="000523B4"/>
    <w:rsid w:val="00052E6C"/>
    <w:rsid w:val="0005413D"/>
    <w:rsid w:val="00054515"/>
    <w:rsid w:val="0005656E"/>
    <w:rsid w:val="00056756"/>
    <w:rsid w:val="00056A08"/>
    <w:rsid w:val="00056B34"/>
    <w:rsid w:val="00057097"/>
    <w:rsid w:val="00057574"/>
    <w:rsid w:val="000575C5"/>
    <w:rsid w:val="00057AA9"/>
    <w:rsid w:val="00057B32"/>
    <w:rsid w:val="000620E1"/>
    <w:rsid w:val="00062312"/>
    <w:rsid w:val="000628D5"/>
    <w:rsid w:val="00062932"/>
    <w:rsid w:val="000632E9"/>
    <w:rsid w:val="00063627"/>
    <w:rsid w:val="0006485C"/>
    <w:rsid w:val="000650D4"/>
    <w:rsid w:val="0006579D"/>
    <w:rsid w:val="000701B9"/>
    <w:rsid w:val="000710CA"/>
    <w:rsid w:val="000721C1"/>
    <w:rsid w:val="00072E17"/>
    <w:rsid w:val="00073785"/>
    <w:rsid w:val="00075025"/>
    <w:rsid w:val="00075119"/>
    <w:rsid w:val="00076104"/>
    <w:rsid w:val="000766BB"/>
    <w:rsid w:val="000772CA"/>
    <w:rsid w:val="00081992"/>
    <w:rsid w:val="00082FB2"/>
    <w:rsid w:val="00083DD4"/>
    <w:rsid w:val="00083EA0"/>
    <w:rsid w:val="00084B9F"/>
    <w:rsid w:val="00084BC3"/>
    <w:rsid w:val="000854DC"/>
    <w:rsid w:val="00086A14"/>
    <w:rsid w:val="00087C00"/>
    <w:rsid w:val="00090940"/>
    <w:rsid w:val="000924DF"/>
    <w:rsid w:val="00094856"/>
    <w:rsid w:val="0009495B"/>
    <w:rsid w:val="0009501B"/>
    <w:rsid w:val="0009555C"/>
    <w:rsid w:val="00096C17"/>
    <w:rsid w:val="00097290"/>
    <w:rsid w:val="000976D1"/>
    <w:rsid w:val="000A195C"/>
    <w:rsid w:val="000A440E"/>
    <w:rsid w:val="000A5AFA"/>
    <w:rsid w:val="000A5B6E"/>
    <w:rsid w:val="000A5D88"/>
    <w:rsid w:val="000A5F80"/>
    <w:rsid w:val="000A67F1"/>
    <w:rsid w:val="000A79E6"/>
    <w:rsid w:val="000B00EF"/>
    <w:rsid w:val="000B2BA6"/>
    <w:rsid w:val="000B370B"/>
    <w:rsid w:val="000B4624"/>
    <w:rsid w:val="000B591F"/>
    <w:rsid w:val="000B5BED"/>
    <w:rsid w:val="000B64CC"/>
    <w:rsid w:val="000B7AD7"/>
    <w:rsid w:val="000C08C8"/>
    <w:rsid w:val="000C08E9"/>
    <w:rsid w:val="000C15C7"/>
    <w:rsid w:val="000C23AD"/>
    <w:rsid w:val="000C5E78"/>
    <w:rsid w:val="000C6019"/>
    <w:rsid w:val="000C6485"/>
    <w:rsid w:val="000C68DC"/>
    <w:rsid w:val="000C6E0F"/>
    <w:rsid w:val="000C7141"/>
    <w:rsid w:val="000D1B61"/>
    <w:rsid w:val="000D2ACE"/>
    <w:rsid w:val="000D2D1A"/>
    <w:rsid w:val="000D55B3"/>
    <w:rsid w:val="000D58EF"/>
    <w:rsid w:val="000D68FB"/>
    <w:rsid w:val="000D69E8"/>
    <w:rsid w:val="000E0AF0"/>
    <w:rsid w:val="000E1770"/>
    <w:rsid w:val="000E23BB"/>
    <w:rsid w:val="000E312C"/>
    <w:rsid w:val="000E32CA"/>
    <w:rsid w:val="000E4AB1"/>
    <w:rsid w:val="000E5D2A"/>
    <w:rsid w:val="000E5F2C"/>
    <w:rsid w:val="000E6A31"/>
    <w:rsid w:val="000E728E"/>
    <w:rsid w:val="000F0119"/>
    <w:rsid w:val="000F0F9E"/>
    <w:rsid w:val="000F1542"/>
    <w:rsid w:val="000F1E39"/>
    <w:rsid w:val="000F2D15"/>
    <w:rsid w:val="000F5BBD"/>
    <w:rsid w:val="000F6E01"/>
    <w:rsid w:val="000F749D"/>
    <w:rsid w:val="000F7515"/>
    <w:rsid w:val="000F7663"/>
    <w:rsid w:val="000F7D47"/>
    <w:rsid w:val="001004EA"/>
    <w:rsid w:val="00101034"/>
    <w:rsid w:val="00101AE9"/>
    <w:rsid w:val="00101EFE"/>
    <w:rsid w:val="001023B7"/>
    <w:rsid w:val="0010356B"/>
    <w:rsid w:val="00103D66"/>
    <w:rsid w:val="00103FC5"/>
    <w:rsid w:val="001046C9"/>
    <w:rsid w:val="00104DDB"/>
    <w:rsid w:val="001060F7"/>
    <w:rsid w:val="00106B7B"/>
    <w:rsid w:val="0010782D"/>
    <w:rsid w:val="00110296"/>
    <w:rsid w:val="00110A04"/>
    <w:rsid w:val="0011221B"/>
    <w:rsid w:val="00112429"/>
    <w:rsid w:val="0011291B"/>
    <w:rsid w:val="00112E72"/>
    <w:rsid w:val="0011644B"/>
    <w:rsid w:val="00116833"/>
    <w:rsid w:val="00116C4D"/>
    <w:rsid w:val="0012167C"/>
    <w:rsid w:val="00123147"/>
    <w:rsid w:val="001244A2"/>
    <w:rsid w:val="00124837"/>
    <w:rsid w:val="00124873"/>
    <w:rsid w:val="00125137"/>
    <w:rsid w:val="00125D81"/>
    <w:rsid w:val="001267D7"/>
    <w:rsid w:val="00126F99"/>
    <w:rsid w:val="001273E2"/>
    <w:rsid w:val="001307E4"/>
    <w:rsid w:val="00131B65"/>
    <w:rsid w:val="0013249F"/>
    <w:rsid w:val="00132958"/>
    <w:rsid w:val="00132F0A"/>
    <w:rsid w:val="00133311"/>
    <w:rsid w:val="00133DF0"/>
    <w:rsid w:val="00134A12"/>
    <w:rsid w:val="00137965"/>
    <w:rsid w:val="00137A93"/>
    <w:rsid w:val="00140E4E"/>
    <w:rsid w:val="001414B5"/>
    <w:rsid w:val="00141957"/>
    <w:rsid w:val="00141F5B"/>
    <w:rsid w:val="001433F5"/>
    <w:rsid w:val="001438C0"/>
    <w:rsid w:val="00144958"/>
    <w:rsid w:val="0014596F"/>
    <w:rsid w:val="00146985"/>
    <w:rsid w:val="00147569"/>
    <w:rsid w:val="001507C1"/>
    <w:rsid w:val="00151004"/>
    <w:rsid w:val="00151156"/>
    <w:rsid w:val="00152C8A"/>
    <w:rsid w:val="001540AD"/>
    <w:rsid w:val="001545FD"/>
    <w:rsid w:val="00154902"/>
    <w:rsid w:val="00155D9F"/>
    <w:rsid w:val="00156829"/>
    <w:rsid w:val="00157550"/>
    <w:rsid w:val="001579BA"/>
    <w:rsid w:val="00160DB4"/>
    <w:rsid w:val="00161249"/>
    <w:rsid w:val="00163C40"/>
    <w:rsid w:val="001641BC"/>
    <w:rsid w:val="00165E53"/>
    <w:rsid w:val="00166326"/>
    <w:rsid w:val="00166B8C"/>
    <w:rsid w:val="00167742"/>
    <w:rsid w:val="001701BE"/>
    <w:rsid w:val="00170F9A"/>
    <w:rsid w:val="00171F17"/>
    <w:rsid w:val="00171F22"/>
    <w:rsid w:val="00172A79"/>
    <w:rsid w:val="00173321"/>
    <w:rsid w:val="00173F42"/>
    <w:rsid w:val="00175473"/>
    <w:rsid w:val="00180BAE"/>
    <w:rsid w:val="00182DF1"/>
    <w:rsid w:val="001858E1"/>
    <w:rsid w:val="00185E0B"/>
    <w:rsid w:val="001863DF"/>
    <w:rsid w:val="00186D2E"/>
    <w:rsid w:val="0018729C"/>
    <w:rsid w:val="001917B1"/>
    <w:rsid w:val="0019257F"/>
    <w:rsid w:val="001927E0"/>
    <w:rsid w:val="00193F68"/>
    <w:rsid w:val="00194923"/>
    <w:rsid w:val="001950EC"/>
    <w:rsid w:val="001952A2"/>
    <w:rsid w:val="0019617B"/>
    <w:rsid w:val="001963DE"/>
    <w:rsid w:val="00197207"/>
    <w:rsid w:val="00197F7E"/>
    <w:rsid w:val="001A02BA"/>
    <w:rsid w:val="001A072C"/>
    <w:rsid w:val="001A0D85"/>
    <w:rsid w:val="001A12C9"/>
    <w:rsid w:val="001A1C78"/>
    <w:rsid w:val="001A2E61"/>
    <w:rsid w:val="001A4AE3"/>
    <w:rsid w:val="001A524A"/>
    <w:rsid w:val="001A5332"/>
    <w:rsid w:val="001A6026"/>
    <w:rsid w:val="001A6747"/>
    <w:rsid w:val="001A6CBC"/>
    <w:rsid w:val="001A7016"/>
    <w:rsid w:val="001A7CB4"/>
    <w:rsid w:val="001B14D5"/>
    <w:rsid w:val="001B17EC"/>
    <w:rsid w:val="001B1BB7"/>
    <w:rsid w:val="001B1FA0"/>
    <w:rsid w:val="001B36D8"/>
    <w:rsid w:val="001B4234"/>
    <w:rsid w:val="001B42DB"/>
    <w:rsid w:val="001B5654"/>
    <w:rsid w:val="001B6225"/>
    <w:rsid w:val="001B6293"/>
    <w:rsid w:val="001B6418"/>
    <w:rsid w:val="001B66DE"/>
    <w:rsid w:val="001B77AF"/>
    <w:rsid w:val="001C19D2"/>
    <w:rsid w:val="001C43C7"/>
    <w:rsid w:val="001C45CE"/>
    <w:rsid w:val="001C6B55"/>
    <w:rsid w:val="001D0522"/>
    <w:rsid w:val="001D2480"/>
    <w:rsid w:val="001D28F4"/>
    <w:rsid w:val="001D4AB9"/>
    <w:rsid w:val="001D4F75"/>
    <w:rsid w:val="001D525B"/>
    <w:rsid w:val="001D65F8"/>
    <w:rsid w:val="001D73C2"/>
    <w:rsid w:val="001D7A61"/>
    <w:rsid w:val="001E063E"/>
    <w:rsid w:val="001E1313"/>
    <w:rsid w:val="001E6E53"/>
    <w:rsid w:val="001F0609"/>
    <w:rsid w:val="001F1294"/>
    <w:rsid w:val="001F14C1"/>
    <w:rsid w:val="001F2412"/>
    <w:rsid w:val="001F2723"/>
    <w:rsid w:val="001F2A51"/>
    <w:rsid w:val="001F5A55"/>
    <w:rsid w:val="001F5A8C"/>
    <w:rsid w:val="001F6241"/>
    <w:rsid w:val="001F664F"/>
    <w:rsid w:val="001F68FE"/>
    <w:rsid w:val="001F755F"/>
    <w:rsid w:val="001F7703"/>
    <w:rsid w:val="001F7AF2"/>
    <w:rsid w:val="001F7D26"/>
    <w:rsid w:val="00201201"/>
    <w:rsid w:val="002018D2"/>
    <w:rsid w:val="00201A7D"/>
    <w:rsid w:val="00202402"/>
    <w:rsid w:val="002025E6"/>
    <w:rsid w:val="002057C3"/>
    <w:rsid w:val="00210B2E"/>
    <w:rsid w:val="00212109"/>
    <w:rsid w:val="00212194"/>
    <w:rsid w:val="0021664D"/>
    <w:rsid w:val="00216722"/>
    <w:rsid w:val="00217D83"/>
    <w:rsid w:val="0022084F"/>
    <w:rsid w:val="00220AB6"/>
    <w:rsid w:val="00221066"/>
    <w:rsid w:val="00221919"/>
    <w:rsid w:val="00221C91"/>
    <w:rsid w:val="00221F89"/>
    <w:rsid w:val="00223C80"/>
    <w:rsid w:val="002254F6"/>
    <w:rsid w:val="0022588A"/>
    <w:rsid w:val="002271F9"/>
    <w:rsid w:val="00227A81"/>
    <w:rsid w:val="00230788"/>
    <w:rsid w:val="002312ED"/>
    <w:rsid w:val="00231FC4"/>
    <w:rsid w:val="00233751"/>
    <w:rsid w:val="00233BBB"/>
    <w:rsid w:val="00233DFB"/>
    <w:rsid w:val="00235E63"/>
    <w:rsid w:val="00235F3A"/>
    <w:rsid w:val="0023661F"/>
    <w:rsid w:val="00236E4B"/>
    <w:rsid w:val="00237F3A"/>
    <w:rsid w:val="002415ED"/>
    <w:rsid w:val="00241993"/>
    <w:rsid w:val="00241B0E"/>
    <w:rsid w:val="00241B1B"/>
    <w:rsid w:val="002422A4"/>
    <w:rsid w:val="00244AE0"/>
    <w:rsid w:val="00245BD9"/>
    <w:rsid w:val="002470B3"/>
    <w:rsid w:val="0024788F"/>
    <w:rsid w:val="0025293E"/>
    <w:rsid w:val="00252AAD"/>
    <w:rsid w:val="002532E6"/>
    <w:rsid w:val="002561A5"/>
    <w:rsid w:val="00256593"/>
    <w:rsid w:val="0025693E"/>
    <w:rsid w:val="00257485"/>
    <w:rsid w:val="002610AE"/>
    <w:rsid w:val="00261526"/>
    <w:rsid w:val="002615AA"/>
    <w:rsid w:val="0026172A"/>
    <w:rsid w:val="00261EAF"/>
    <w:rsid w:val="0026227F"/>
    <w:rsid w:val="00262B26"/>
    <w:rsid w:val="00263E06"/>
    <w:rsid w:val="0026409D"/>
    <w:rsid w:val="00265957"/>
    <w:rsid w:val="00266F92"/>
    <w:rsid w:val="00267B22"/>
    <w:rsid w:val="00270C0B"/>
    <w:rsid w:val="00272600"/>
    <w:rsid w:val="002727F9"/>
    <w:rsid w:val="00272A9C"/>
    <w:rsid w:val="002730E6"/>
    <w:rsid w:val="002737CA"/>
    <w:rsid w:val="00275B1C"/>
    <w:rsid w:val="00281B9D"/>
    <w:rsid w:val="00281D30"/>
    <w:rsid w:val="00283306"/>
    <w:rsid w:val="00283E11"/>
    <w:rsid w:val="002870CC"/>
    <w:rsid w:val="002871C2"/>
    <w:rsid w:val="0028746E"/>
    <w:rsid w:val="002874EC"/>
    <w:rsid w:val="0028768C"/>
    <w:rsid w:val="00290047"/>
    <w:rsid w:val="00290594"/>
    <w:rsid w:val="002911FC"/>
    <w:rsid w:val="00293039"/>
    <w:rsid w:val="00294108"/>
    <w:rsid w:val="00294982"/>
    <w:rsid w:val="00294A6A"/>
    <w:rsid w:val="002962F9"/>
    <w:rsid w:val="002967B1"/>
    <w:rsid w:val="00296C04"/>
    <w:rsid w:val="00296D3D"/>
    <w:rsid w:val="0029719E"/>
    <w:rsid w:val="00297938"/>
    <w:rsid w:val="002A21B5"/>
    <w:rsid w:val="002A2BD9"/>
    <w:rsid w:val="002A3505"/>
    <w:rsid w:val="002A3FE5"/>
    <w:rsid w:val="002A4129"/>
    <w:rsid w:val="002A508F"/>
    <w:rsid w:val="002A6EB9"/>
    <w:rsid w:val="002A7D8A"/>
    <w:rsid w:val="002B003C"/>
    <w:rsid w:val="002B40DC"/>
    <w:rsid w:val="002B4DE7"/>
    <w:rsid w:val="002C137C"/>
    <w:rsid w:val="002C1518"/>
    <w:rsid w:val="002C1DCD"/>
    <w:rsid w:val="002C24A9"/>
    <w:rsid w:val="002C3C49"/>
    <w:rsid w:val="002C46AD"/>
    <w:rsid w:val="002C6F31"/>
    <w:rsid w:val="002C7FCD"/>
    <w:rsid w:val="002D1164"/>
    <w:rsid w:val="002D34FC"/>
    <w:rsid w:val="002D3C75"/>
    <w:rsid w:val="002D458A"/>
    <w:rsid w:val="002D4BE5"/>
    <w:rsid w:val="002D5C5C"/>
    <w:rsid w:val="002E0094"/>
    <w:rsid w:val="002E0469"/>
    <w:rsid w:val="002E0A93"/>
    <w:rsid w:val="002E19AC"/>
    <w:rsid w:val="002E2546"/>
    <w:rsid w:val="002E33C1"/>
    <w:rsid w:val="002E3D42"/>
    <w:rsid w:val="002E4A66"/>
    <w:rsid w:val="002E5179"/>
    <w:rsid w:val="002E5B36"/>
    <w:rsid w:val="002E7094"/>
    <w:rsid w:val="002F1323"/>
    <w:rsid w:val="002F1457"/>
    <w:rsid w:val="002F3966"/>
    <w:rsid w:val="002F3B9D"/>
    <w:rsid w:val="002F4894"/>
    <w:rsid w:val="002F541A"/>
    <w:rsid w:val="002F6E92"/>
    <w:rsid w:val="002F72DC"/>
    <w:rsid w:val="002F7EE3"/>
    <w:rsid w:val="00301BDE"/>
    <w:rsid w:val="00301D95"/>
    <w:rsid w:val="00302008"/>
    <w:rsid w:val="00302453"/>
    <w:rsid w:val="00305022"/>
    <w:rsid w:val="00306473"/>
    <w:rsid w:val="003071F2"/>
    <w:rsid w:val="00307262"/>
    <w:rsid w:val="0031026A"/>
    <w:rsid w:val="00310A38"/>
    <w:rsid w:val="0031108C"/>
    <w:rsid w:val="0031128C"/>
    <w:rsid w:val="00314493"/>
    <w:rsid w:val="00315070"/>
    <w:rsid w:val="00316F2A"/>
    <w:rsid w:val="003210D7"/>
    <w:rsid w:val="0032365F"/>
    <w:rsid w:val="00323CBE"/>
    <w:rsid w:val="003242E9"/>
    <w:rsid w:val="00327828"/>
    <w:rsid w:val="00330545"/>
    <w:rsid w:val="00331140"/>
    <w:rsid w:val="00334AE8"/>
    <w:rsid w:val="0033589E"/>
    <w:rsid w:val="003368AC"/>
    <w:rsid w:val="00336AED"/>
    <w:rsid w:val="00336B2A"/>
    <w:rsid w:val="00336FD4"/>
    <w:rsid w:val="00337662"/>
    <w:rsid w:val="003420F1"/>
    <w:rsid w:val="003432FA"/>
    <w:rsid w:val="003441C6"/>
    <w:rsid w:val="0034448D"/>
    <w:rsid w:val="00345693"/>
    <w:rsid w:val="00345B83"/>
    <w:rsid w:val="00346842"/>
    <w:rsid w:val="00346993"/>
    <w:rsid w:val="0034790F"/>
    <w:rsid w:val="00351ACB"/>
    <w:rsid w:val="003520DD"/>
    <w:rsid w:val="0035339B"/>
    <w:rsid w:val="00353961"/>
    <w:rsid w:val="00356578"/>
    <w:rsid w:val="003573B6"/>
    <w:rsid w:val="00361BEF"/>
    <w:rsid w:val="00362138"/>
    <w:rsid w:val="00362562"/>
    <w:rsid w:val="003629F4"/>
    <w:rsid w:val="00362D6D"/>
    <w:rsid w:val="00362E6D"/>
    <w:rsid w:val="00363A03"/>
    <w:rsid w:val="003646F3"/>
    <w:rsid w:val="0036528A"/>
    <w:rsid w:val="00365B48"/>
    <w:rsid w:val="003708B9"/>
    <w:rsid w:val="0037092B"/>
    <w:rsid w:val="00371B01"/>
    <w:rsid w:val="00372512"/>
    <w:rsid w:val="0037274D"/>
    <w:rsid w:val="003729BC"/>
    <w:rsid w:val="00373497"/>
    <w:rsid w:val="00375877"/>
    <w:rsid w:val="00375BBA"/>
    <w:rsid w:val="00375F2B"/>
    <w:rsid w:val="00375FD2"/>
    <w:rsid w:val="003803C7"/>
    <w:rsid w:val="003804E2"/>
    <w:rsid w:val="00380700"/>
    <w:rsid w:val="00380850"/>
    <w:rsid w:val="0038251A"/>
    <w:rsid w:val="00383ACD"/>
    <w:rsid w:val="00384399"/>
    <w:rsid w:val="00384744"/>
    <w:rsid w:val="003847A8"/>
    <w:rsid w:val="0038635A"/>
    <w:rsid w:val="003870CF"/>
    <w:rsid w:val="00387F17"/>
    <w:rsid w:val="00390507"/>
    <w:rsid w:val="00391638"/>
    <w:rsid w:val="00391649"/>
    <w:rsid w:val="003925C7"/>
    <w:rsid w:val="00392B79"/>
    <w:rsid w:val="003950B7"/>
    <w:rsid w:val="00396B6F"/>
    <w:rsid w:val="00397514"/>
    <w:rsid w:val="003976F1"/>
    <w:rsid w:val="003979E4"/>
    <w:rsid w:val="00397CC6"/>
    <w:rsid w:val="00397D6E"/>
    <w:rsid w:val="003A0374"/>
    <w:rsid w:val="003A03EA"/>
    <w:rsid w:val="003A201B"/>
    <w:rsid w:val="003A2479"/>
    <w:rsid w:val="003A2C65"/>
    <w:rsid w:val="003A2CA0"/>
    <w:rsid w:val="003A2E2C"/>
    <w:rsid w:val="003A3957"/>
    <w:rsid w:val="003A3E80"/>
    <w:rsid w:val="003A56D8"/>
    <w:rsid w:val="003A59DF"/>
    <w:rsid w:val="003A6082"/>
    <w:rsid w:val="003A610D"/>
    <w:rsid w:val="003A724A"/>
    <w:rsid w:val="003A7C43"/>
    <w:rsid w:val="003B0381"/>
    <w:rsid w:val="003B1117"/>
    <w:rsid w:val="003B14AD"/>
    <w:rsid w:val="003B6ACD"/>
    <w:rsid w:val="003B6D4C"/>
    <w:rsid w:val="003B6E6A"/>
    <w:rsid w:val="003B7870"/>
    <w:rsid w:val="003C0104"/>
    <w:rsid w:val="003C06F7"/>
    <w:rsid w:val="003C0D90"/>
    <w:rsid w:val="003C15FD"/>
    <w:rsid w:val="003C250B"/>
    <w:rsid w:val="003C2575"/>
    <w:rsid w:val="003C25F1"/>
    <w:rsid w:val="003C29A7"/>
    <w:rsid w:val="003C34A5"/>
    <w:rsid w:val="003C539B"/>
    <w:rsid w:val="003C55C6"/>
    <w:rsid w:val="003C5733"/>
    <w:rsid w:val="003C57F7"/>
    <w:rsid w:val="003C5851"/>
    <w:rsid w:val="003C5A80"/>
    <w:rsid w:val="003C5D18"/>
    <w:rsid w:val="003C6000"/>
    <w:rsid w:val="003D1271"/>
    <w:rsid w:val="003D1CD4"/>
    <w:rsid w:val="003D1ED6"/>
    <w:rsid w:val="003D20ED"/>
    <w:rsid w:val="003D3A25"/>
    <w:rsid w:val="003D50AA"/>
    <w:rsid w:val="003D5A7F"/>
    <w:rsid w:val="003D5B28"/>
    <w:rsid w:val="003D6206"/>
    <w:rsid w:val="003D63E1"/>
    <w:rsid w:val="003D6605"/>
    <w:rsid w:val="003D6ED4"/>
    <w:rsid w:val="003E060D"/>
    <w:rsid w:val="003E0A33"/>
    <w:rsid w:val="003E0DB3"/>
    <w:rsid w:val="003E173F"/>
    <w:rsid w:val="003E2B73"/>
    <w:rsid w:val="003E7C6E"/>
    <w:rsid w:val="003F01D4"/>
    <w:rsid w:val="003F1451"/>
    <w:rsid w:val="003F2071"/>
    <w:rsid w:val="003F2D26"/>
    <w:rsid w:val="003F4048"/>
    <w:rsid w:val="003F4499"/>
    <w:rsid w:val="003F5617"/>
    <w:rsid w:val="003F5E99"/>
    <w:rsid w:val="003F6A4A"/>
    <w:rsid w:val="003F6E18"/>
    <w:rsid w:val="003F7457"/>
    <w:rsid w:val="003F7705"/>
    <w:rsid w:val="00400319"/>
    <w:rsid w:val="00400D18"/>
    <w:rsid w:val="004026BF"/>
    <w:rsid w:val="00405470"/>
    <w:rsid w:val="00405CE6"/>
    <w:rsid w:val="0040715A"/>
    <w:rsid w:val="00410982"/>
    <w:rsid w:val="00410AAA"/>
    <w:rsid w:val="00411300"/>
    <w:rsid w:val="004119F0"/>
    <w:rsid w:val="00411CE7"/>
    <w:rsid w:val="0041357A"/>
    <w:rsid w:val="0041392D"/>
    <w:rsid w:val="00413FBC"/>
    <w:rsid w:val="004142DA"/>
    <w:rsid w:val="00414C0D"/>
    <w:rsid w:val="00414E75"/>
    <w:rsid w:val="0041646A"/>
    <w:rsid w:val="00420C94"/>
    <w:rsid w:val="00422FB3"/>
    <w:rsid w:val="0042496A"/>
    <w:rsid w:val="0042563E"/>
    <w:rsid w:val="00426081"/>
    <w:rsid w:val="00430CA8"/>
    <w:rsid w:val="00430ED2"/>
    <w:rsid w:val="00431857"/>
    <w:rsid w:val="00432909"/>
    <w:rsid w:val="00432E37"/>
    <w:rsid w:val="00432F8A"/>
    <w:rsid w:val="00433229"/>
    <w:rsid w:val="00433A98"/>
    <w:rsid w:val="00434E9E"/>
    <w:rsid w:val="0044092C"/>
    <w:rsid w:val="00440BA6"/>
    <w:rsid w:val="00440D2A"/>
    <w:rsid w:val="00442558"/>
    <w:rsid w:val="00442782"/>
    <w:rsid w:val="0044338F"/>
    <w:rsid w:val="004454D6"/>
    <w:rsid w:val="004463B0"/>
    <w:rsid w:val="00446878"/>
    <w:rsid w:val="004500B6"/>
    <w:rsid w:val="004516BA"/>
    <w:rsid w:val="00452C7B"/>
    <w:rsid w:val="004533E7"/>
    <w:rsid w:val="00454F0F"/>
    <w:rsid w:val="00455B3A"/>
    <w:rsid w:val="00455D4B"/>
    <w:rsid w:val="00455FA8"/>
    <w:rsid w:val="00456190"/>
    <w:rsid w:val="00456445"/>
    <w:rsid w:val="00456B45"/>
    <w:rsid w:val="00456C99"/>
    <w:rsid w:val="0045780F"/>
    <w:rsid w:val="00460ADE"/>
    <w:rsid w:val="00463220"/>
    <w:rsid w:val="004639A5"/>
    <w:rsid w:val="0046419A"/>
    <w:rsid w:val="0046477B"/>
    <w:rsid w:val="00467A05"/>
    <w:rsid w:val="00471405"/>
    <w:rsid w:val="00471B61"/>
    <w:rsid w:val="00471C10"/>
    <w:rsid w:val="00472304"/>
    <w:rsid w:val="004734E6"/>
    <w:rsid w:val="00473D05"/>
    <w:rsid w:val="00473DF5"/>
    <w:rsid w:val="0047426E"/>
    <w:rsid w:val="0047538E"/>
    <w:rsid w:val="004758C1"/>
    <w:rsid w:val="0047675E"/>
    <w:rsid w:val="0047685F"/>
    <w:rsid w:val="004773C0"/>
    <w:rsid w:val="0047752F"/>
    <w:rsid w:val="00482E06"/>
    <w:rsid w:val="00484728"/>
    <w:rsid w:val="0048478F"/>
    <w:rsid w:val="00485752"/>
    <w:rsid w:val="004858B6"/>
    <w:rsid w:val="00485CF9"/>
    <w:rsid w:val="0048614B"/>
    <w:rsid w:val="00487927"/>
    <w:rsid w:val="0049191A"/>
    <w:rsid w:val="004921F3"/>
    <w:rsid w:val="0049272B"/>
    <w:rsid w:val="00492CFF"/>
    <w:rsid w:val="00492F8F"/>
    <w:rsid w:val="00494124"/>
    <w:rsid w:val="00496DF6"/>
    <w:rsid w:val="004A2E19"/>
    <w:rsid w:val="004A348C"/>
    <w:rsid w:val="004A6634"/>
    <w:rsid w:val="004A7DDD"/>
    <w:rsid w:val="004B104F"/>
    <w:rsid w:val="004B1E84"/>
    <w:rsid w:val="004B1F53"/>
    <w:rsid w:val="004B2843"/>
    <w:rsid w:val="004B3237"/>
    <w:rsid w:val="004B42D4"/>
    <w:rsid w:val="004B5C55"/>
    <w:rsid w:val="004B66B3"/>
    <w:rsid w:val="004B6787"/>
    <w:rsid w:val="004B6952"/>
    <w:rsid w:val="004C0B41"/>
    <w:rsid w:val="004C1EE3"/>
    <w:rsid w:val="004C25AC"/>
    <w:rsid w:val="004C2AA6"/>
    <w:rsid w:val="004C372F"/>
    <w:rsid w:val="004C6C4E"/>
    <w:rsid w:val="004D228A"/>
    <w:rsid w:val="004D22A6"/>
    <w:rsid w:val="004D2675"/>
    <w:rsid w:val="004D2C9A"/>
    <w:rsid w:val="004D4B16"/>
    <w:rsid w:val="004D4B99"/>
    <w:rsid w:val="004D5AB1"/>
    <w:rsid w:val="004E026E"/>
    <w:rsid w:val="004E0AE0"/>
    <w:rsid w:val="004E0D38"/>
    <w:rsid w:val="004E3158"/>
    <w:rsid w:val="004E37AC"/>
    <w:rsid w:val="004E479F"/>
    <w:rsid w:val="004E4F66"/>
    <w:rsid w:val="004E5E13"/>
    <w:rsid w:val="004F0002"/>
    <w:rsid w:val="004F06D1"/>
    <w:rsid w:val="004F15D7"/>
    <w:rsid w:val="004F28ED"/>
    <w:rsid w:val="004F2F3A"/>
    <w:rsid w:val="004F32F8"/>
    <w:rsid w:val="004F4776"/>
    <w:rsid w:val="004F607E"/>
    <w:rsid w:val="004F63B4"/>
    <w:rsid w:val="004F6CC3"/>
    <w:rsid w:val="004F744F"/>
    <w:rsid w:val="00501686"/>
    <w:rsid w:val="005025BD"/>
    <w:rsid w:val="005051AA"/>
    <w:rsid w:val="00505B16"/>
    <w:rsid w:val="00506E3B"/>
    <w:rsid w:val="005070F8"/>
    <w:rsid w:val="00507518"/>
    <w:rsid w:val="00510986"/>
    <w:rsid w:val="00513157"/>
    <w:rsid w:val="00513563"/>
    <w:rsid w:val="00513A9F"/>
    <w:rsid w:val="00514530"/>
    <w:rsid w:val="00515320"/>
    <w:rsid w:val="0051600B"/>
    <w:rsid w:val="00517F0D"/>
    <w:rsid w:val="00520614"/>
    <w:rsid w:val="00520C72"/>
    <w:rsid w:val="00520CCB"/>
    <w:rsid w:val="00520FF4"/>
    <w:rsid w:val="00521675"/>
    <w:rsid w:val="005231EF"/>
    <w:rsid w:val="00525C38"/>
    <w:rsid w:val="00525CC7"/>
    <w:rsid w:val="00525E95"/>
    <w:rsid w:val="00525F09"/>
    <w:rsid w:val="00526B00"/>
    <w:rsid w:val="00527AA2"/>
    <w:rsid w:val="005304C5"/>
    <w:rsid w:val="005310D5"/>
    <w:rsid w:val="005338C5"/>
    <w:rsid w:val="00534BBA"/>
    <w:rsid w:val="00534C71"/>
    <w:rsid w:val="00534E45"/>
    <w:rsid w:val="005354D0"/>
    <w:rsid w:val="00536D61"/>
    <w:rsid w:val="005373AE"/>
    <w:rsid w:val="00537836"/>
    <w:rsid w:val="00540333"/>
    <w:rsid w:val="005432E8"/>
    <w:rsid w:val="00543385"/>
    <w:rsid w:val="00544C7C"/>
    <w:rsid w:val="00545BF1"/>
    <w:rsid w:val="00546B13"/>
    <w:rsid w:val="005477A5"/>
    <w:rsid w:val="005477C0"/>
    <w:rsid w:val="00547E2C"/>
    <w:rsid w:val="00550918"/>
    <w:rsid w:val="00551208"/>
    <w:rsid w:val="005527EF"/>
    <w:rsid w:val="0055375F"/>
    <w:rsid w:val="0055377C"/>
    <w:rsid w:val="00553C53"/>
    <w:rsid w:val="00553DCA"/>
    <w:rsid w:val="0055506B"/>
    <w:rsid w:val="00555C7D"/>
    <w:rsid w:val="00555DE1"/>
    <w:rsid w:val="0056014D"/>
    <w:rsid w:val="00560916"/>
    <w:rsid w:val="00560C4D"/>
    <w:rsid w:val="0056109F"/>
    <w:rsid w:val="00563401"/>
    <w:rsid w:val="005644A9"/>
    <w:rsid w:val="005665F8"/>
    <w:rsid w:val="00566B91"/>
    <w:rsid w:val="005706F2"/>
    <w:rsid w:val="005712DF"/>
    <w:rsid w:val="00572E70"/>
    <w:rsid w:val="0057368A"/>
    <w:rsid w:val="00574D1C"/>
    <w:rsid w:val="00574F03"/>
    <w:rsid w:val="00575007"/>
    <w:rsid w:val="00576062"/>
    <w:rsid w:val="005801C8"/>
    <w:rsid w:val="00580FD8"/>
    <w:rsid w:val="005829D6"/>
    <w:rsid w:val="00582DC7"/>
    <w:rsid w:val="00583144"/>
    <w:rsid w:val="0058423A"/>
    <w:rsid w:val="00584296"/>
    <w:rsid w:val="00584A90"/>
    <w:rsid w:val="00585042"/>
    <w:rsid w:val="00585773"/>
    <w:rsid w:val="00585F3D"/>
    <w:rsid w:val="00591EBB"/>
    <w:rsid w:val="0059377D"/>
    <w:rsid w:val="0059431C"/>
    <w:rsid w:val="00594F8E"/>
    <w:rsid w:val="00595929"/>
    <w:rsid w:val="005965E0"/>
    <w:rsid w:val="00596B70"/>
    <w:rsid w:val="00596D3C"/>
    <w:rsid w:val="005973E1"/>
    <w:rsid w:val="005A1276"/>
    <w:rsid w:val="005A1F90"/>
    <w:rsid w:val="005A20D5"/>
    <w:rsid w:val="005A216D"/>
    <w:rsid w:val="005A3FFD"/>
    <w:rsid w:val="005A4FCA"/>
    <w:rsid w:val="005A530F"/>
    <w:rsid w:val="005A5477"/>
    <w:rsid w:val="005A581F"/>
    <w:rsid w:val="005A7FC3"/>
    <w:rsid w:val="005B00D9"/>
    <w:rsid w:val="005B0928"/>
    <w:rsid w:val="005B131A"/>
    <w:rsid w:val="005B181C"/>
    <w:rsid w:val="005B1FA7"/>
    <w:rsid w:val="005B2F77"/>
    <w:rsid w:val="005B64FE"/>
    <w:rsid w:val="005B6693"/>
    <w:rsid w:val="005B7035"/>
    <w:rsid w:val="005C041A"/>
    <w:rsid w:val="005C2C20"/>
    <w:rsid w:val="005C5C84"/>
    <w:rsid w:val="005D1D09"/>
    <w:rsid w:val="005D2348"/>
    <w:rsid w:val="005D4C47"/>
    <w:rsid w:val="005D50A0"/>
    <w:rsid w:val="005D75C9"/>
    <w:rsid w:val="005D7968"/>
    <w:rsid w:val="005D7BE2"/>
    <w:rsid w:val="005D7F8D"/>
    <w:rsid w:val="005E06EE"/>
    <w:rsid w:val="005E211B"/>
    <w:rsid w:val="005E23FB"/>
    <w:rsid w:val="005E295D"/>
    <w:rsid w:val="005E2C97"/>
    <w:rsid w:val="005E454B"/>
    <w:rsid w:val="005E4BD7"/>
    <w:rsid w:val="005E66F4"/>
    <w:rsid w:val="005E6BD9"/>
    <w:rsid w:val="005E7513"/>
    <w:rsid w:val="005F0CAA"/>
    <w:rsid w:val="005F22C2"/>
    <w:rsid w:val="005F398A"/>
    <w:rsid w:val="005F3BB3"/>
    <w:rsid w:val="005F4763"/>
    <w:rsid w:val="005F54BD"/>
    <w:rsid w:val="005F68F6"/>
    <w:rsid w:val="005F6F1D"/>
    <w:rsid w:val="005F73A5"/>
    <w:rsid w:val="005F78F4"/>
    <w:rsid w:val="00600404"/>
    <w:rsid w:val="0060172A"/>
    <w:rsid w:val="00602DAB"/>
    <w:rsid w:val="006035A1"/>
    <w:rsid w:val="00604627"/>
    <w:rsid w:val="006046C7"/>
    <w:rsid w:val="006046F7"/>
    <w:rsid w:val="00605299"/>
    <w:rsid w:val="006054AD"/>
    <w:rsid w:val="00605AF6"/>
    <w:rsid w:val="00606257"/>
    <w:rsid w:val="0061001D"/>
    <w:rsid w:val="006102BD"/>
    <w:rsid w:val="00610719"/>
    <w:rsid w:val="006130BB"/>
    <w:rsid w:val="00615D34"/>
    <w:rsid w:val="00615E52"/>
    <w:rsid w:val="00615FED"/>
    <w:rsid w:val="006163A8"/>
    <w:rsid w:val="00616995"/>
    <w:rsid w:val="00617F83"/>
    <w:rsid w:val="00621A07"/>
    <w:rsid w:val="00621B0C"/>
    <w:rsid w:val="00623487"/>
    <w:rsid w:val="00623EC7"/>
    <w:rsid w:val="00624481"/>
    <w:rsid w:val="006256B5"/>
    <w:rsid w:val="006257F5"/>
    <w:rsid w:val="00625F77"/>
    <w:rsid w:val="006278DD"/>
    <w:rsid w:val="006279CA"/>
    <w:rsid w:val="006300AE"/>
    <w:rsid w:val="00630A11"/>
    <w:rsid w:val="00632222"/>
    <w:rsid w:val="0063306F"/>
    <w:rsid w:val="00633EDD"/>
    <w:rsid w:val="00634599"/>
    <w:rsid w:val="00635107"/>
    <w:rsid w:val="0063589F"/>
    <w:rsid w:val="0063681E"/>
    <w:rsid w:val="00640081"/>
    <w:rsid w:val="00641225"/>
    <w:rsid w:val="00644716"/>
    <w:rsid w:val="006478A4"/>
    <w:rsid w:val="00647978"/>
    <w:rsid w:val="00647D4B"/>
    <w:rsid w:val="00647F67"/>
    <w:rsid w:val="00651F0E"/>
    <w:rsid w:val="00654274"/>
    <w:rsid w:val="006544A5"/>
    <w:rsid w:val="00654A85"/>
    <w:rsid w:val="00654E96"/>
    <w:rsid w:val="00654F6C"/>
    <w:rsid w:val="006550F3"/>
    <w:rsid w:val="00657D9A"/>
    <w:rsid w:val="00657E0F"/>
    <w:rsid w:val="006603CD"/>
    <w:rsid w:val="00661EEE"/>
    <w:rsid w:val="006620A3"/>
    <w:rsid w:val="0066289C"/>
    <w:rsid w:val="00662AF3"/>
    <w:rsid w:val="00663D5A"/>
    <w:rsid w:val="00664750"/>
    <w:rsid w:val="00666075"/>
    <w:rsid w:val="006661A4"/>
    <w:rsid w:val="00667429"/>
    <w:rsid w:val="00667447"/>
    <w:rsid w:val="00667DD3"/>
    <w:rsid w:val="0067358E"/>
    <w:rsid w:val="0067449A"/>
    <w:rsid w:val="00674B38"/>
    <w:rsid w:val="00676FEC"/>
    <w:rsid w:val="00680133"/>
    <w:rsid w:val="00682518"/>
    <w:rsid w:val="00683D3B"/>
    <w:rsid w:val="00683DDF"/>
    <w:rsid w:val="0068440D"/>
    <w:rsid w:val="00684915"/>
    <w:rsid w:val="00687679"/>
    <w:rsid w:val="006876B8"/>
    <w:rsid w:val="00693B88"/>
    <w:rsid w:val="0069465D"/>
    <w:rsid w:val="00694788"/>
    <w:rsid w:val="006952F6"/>
    <w:rsid w:val="00695588"/>
    <w:rsid w:val="00696F29"/>
    <w:rsid w:val="006A0293"/>
    <w:rsid w:val="006A04B4"/>
    <w:rsid w:val="006A0769"/>
    <w:rsid w:val="006A0B14"/>
    <w:rsid w:val="006A0C8E"/>
    <w:rsid w:val="006A139A"/>
    <w:rsid w:val="006A15EE"/>
    <w:rsid w:val="006A1B8D"/>
    <w:rsid w:val="006A2AF5"/>
    <w:rsid w:val="006A33C2"/>
    <w:rsid w:val="006A3A6E"/>
    <w:rsid w:val="006A4455"/>
    <w:rsid w:val="006A501A"/>
    <w:rsid w:val="006A6D43"/>
    <w:rsid w:val="006A74BC"/>
    <w:rsid w:val="006B054E"/>
    <w:rsid w:val="006B10B7"/>
    <w:rsid w:val="006B2FAB"/>
    <w:rsid w:val="006B4107"/>
    <w:rsid w:val="006B4A04"/>
    <w:rsid w:val="006B4CF3"/>
    <w:rsid w:val="006B5002"/>
    <w:rsid w:val="006B5A9A"/>
    <w:rsid w:val="006B62D6"/>
    <w:rsid w:val="006B729F"/>
    <w:rsid w:val="006C0392"/>
    <w:rsid w:val="006C0BF9"/>
    <w:rsid w:val="006C12D2"/>
    <w:rsid w:val="006C184F"/>
    <w:rsid w:val="006C2BBA"/>
    <w:rsid w:val="006C3012"/>
    <w:rsid w:val="006C4E74"/>
    <w:rsid w:val="006C5614"/>
    <w:rsid w:val="006C6389"/>
    <w:rsid w:val="006C6EA2"/>
    <w:rsid w:val="006C744A"/>
    <w:rsid w:val="006C76AE"/>
    <w:rsid w:val="006C7D04"/>
    <w:rsid w:val="006C7FAA"/>
    <w:rsid w:val="006D01C8"/>
    <w:rsid w:val="006D0A3E"/>
    <w:rsid w:val="006D1A06"/>
    <w:rsid w:val="006D2468"/>
    <w:rsid w:val="006D3B74"/>
    <w:rsid w:val="006D3E76"/>
    <w:rsid w:val="006D5C19"/>
    <w:rsid w:val="006D5E52"/>
    <w:rsid w:val="006D604B"/>
    <w:rsid w:val="006D7383"/>
    <w:rsid w:val="006E22CA"/>
    <w:rsid w:val="006E2828"/>
    <w:rsid w:val="006E337E"/>
    <w:rsid w:val="006E3952"/>
    <w:rsid w:val="006E3FB3"/>
    <w:rsid w:val="006E42CD"/>
    <w:rsid w:val="006E5DAB"/>
    <w:rsid w:val="006E7F38"/>
    <w:rsid w:val="006E7FC6"/>
    <w:rsid w:val="006F0572"/>
    <w:rsid w:val="006F0CA7"/>
    <w:rsid w:val="006F2BA3"/>
    <w:rsid w:val="006F2F25"/>
    <w:rsid w:val="006F4F0E"/>
    <w:rsid w:val="006F5132"/>
    <w:rsid w:val="006F5D13"/>
    <w:rsid w:val="006F6090"/>
    <w:rsid w:val="006F60D6"/>
    <w:rsid w:val="006F787A"/>
    <w:rsid w:val="00700082"/>
    <w:rsid w:val="0070009D"/>
    <w:rsid w:val="007018D4"/>
    <w:rsid w:val="00701B0E"/>
    <w:rsid w:val="00704210"/>
    <w:rsid w:val="00706144"/>
    <w:rsid w:val="00710D55"/>
    <w:rsid w:val="0071163D"/>
    <w:rsid w:val="007134CE"/>
    <w:rsid w:val="00714350"/>
    <w:rsid w:val="0071452F"/>
    <w:rsid w:val="00714CE5"/>
    <w:rsid w:val="00715489"/>
    <w:rsid w:val="00716B7C"/>
    <w:rsid w:val="007213BB"/>
    <w:rsid w:val="00721441"/>
    <w:rsid w:val="007215E6"/>
    <w:rsid w:val="00721718"/>
    <w:rsid w:val="00722709"/>
    <w:rsid w:val="0072288A"/>
    <w:rsid w:val="007239BD"/>
    <w:rsid w:val="00723CF8"/>
    <w:rsid w:val="00723D67"/>
    <w:rsid w:val="00724011"/>
    <w:rsid w:val="0072692E"/>
    <w:rsid w:val="00727FD3"/>
    <w:rsid w:val="00730581"/>
    <w:rsid w:val="007312B7"/>
    <w:rsid w:val="00731C2A"/>
    <w:rsid w:val="00732A64"/>
    <w:rsid w:val="00733428"/>
    <w:rsid w:val="007342B5"/>
    <w:rsid w:val="00734EEF"/>
    <w:rsid w:val="007364BB"/>
    <w:rsid w:val="0074021D"/>
    <w:rsid w:val="007404CA"/>
    <w:rsid w:val="00740700"/>
    <w:rsid w:val="00741E85"/>
    <w:rsid w:val="007434DE"/>
    <w:rsid w:val="00744360"/>
    <w:rsid w:val="00744CD7"/>
    <w:rsid w:val="00744D41"/>
    <w:rsid w:val="00744DD4"/>
    <w:rsid w:val="00744FBC"/>
    <w:rsid w:val="007450D4"/>
    <w:rsid w:val="007456EA"/>
    <w:rsid w:val="00745DA3"/>
    <w:rsid w:val="00746862"/>
    <w:rsid w:val="0074694D"/>
    <w:rsid w:val="0074752D"/>
    <w:rsid w:val="0074770C"/>
    <w:rsid w:val="00747CD3"/>
    <w:rsid w:val="0075109E"/>
    <w:rsid w:val="00751114"/>
    <w:rsid w:val="00752FAF"/>
    <w:rsid w:val="00753E44"/>
    <w:rsid w:val="00757473"/>
    <w:rsid w:val="00757DB2"/>
    <w:rsid w:val="00757F86"/>
    <w:rsid w:val="00757FB0"/>
    <w:rsid w:val="00760AD9"/>
    <w:rsid w:val="007625E9"/>
    <w:rsid w:val="007644C9"/>
    <w:rsid w:val="00765247"/>
    <w:rsid w:val="0076672F"/>
    <w:rsid w:val="00767407"/>
    <w:rsid w:val="007677F6"/>
    <w:rsid w:val="00767834"/>
    <w:rsid w:val="007679F4"/>
    <w:rsid w:val="00767F50"/>
    <w:rsid w:val="00770C0D"/>
    <w:rsid w:val="00771699"/>
    <w:rsid w:val="00771B29"/>
    <w:rsid w:val="007722B0"/>
    <w:rsid w:val="00773797"/>
    <w:rsid w:val="00775CD4"/>
    <w:rsid w:val="00777C91"/>
    <w:rsid w:val="007822A9"/>
    <w:rsid w:val="00784267"/>
    <w:rsid w:val="007852CE"/>
    <w:rsid w:val="007854A9"/>
    <w:rsid w:val="00785703"/>
    <w:rsid w:val="00785794"/>
    <w:rsid w:val="00785BDC"/>
    <w:rsid w:val="00785D9C"/>
    <w:rsid w:val="007866D6"/>
    <w:rsid w:val="00786EE9"/>
    <w:rsid w:val="007873DD"/>
    <w:rsid w:val="007875A0"/>
    <w:rsid w:val="00790803"/>
    <w:rsid w:val="007913FD"/>
    <w:rsid w:val="00791F5F"/>
    <w:rsid w:val="00792200"/>
    <w:rsid w:val="0079274C"/>
    <w:rsid w:val="00792B4D"/>
    <w:rsid w:val="0079481B"/>
    <w:rsid w:val="00794A3D"/>
    <w:rsid w:val="00794CAF"/>
    <w:rsid w:val="00795B26"/>
    <w:rsid w:val="007966BE"/>
    <w:rsid w:val="0079724B"/>
    <w:rsid w:val="00797643"/>
    <w:rsid w:val="00797BB6"/>
    <w:rsid w:val="007A0E27"/>
    <w:rsid w:val="007A1E5B"/>
    <w:rsid w:val="007A556B"/>
    <w:rsid w:val="007A5BE0"/>
    <w:rsid w:val="007A5F5A"/>
    <w:rsid w:val="007A7B40"/>
    <w:rsid w:val="007A7CAB"/>
    <w:rsid w:val="007B0997"/>
    <w:rsid w:val="007B0C08"/>
    <w:rsid w:val="007B0F2A"/>
    <w:rsid w:val="007B10D2"/>
    <w:rsid w:val="007B3F27"/>
    <w:rsid w:val="007B60B8"/>
    <w:rsid w:val="007B64C6"/>
    <w:rsid w:val="007C0548"/>
    <w:rsid w:val="007C05FD"/>
    <w:rsid w:val="007C0711"/>
    <w:rsid w:val="007C2341"/>
    <w:rsid w:val="007C2F60"/>
    <w:rsid w:val="007C3246"/>
    <w:rsid w:val="007C3F32"/>
    <w:rsid w:val="007C51E0"/>
    <w:rsid w:val="007D0FB1"/>
    <w:rsid w:val="007D1540"/>
    <w:rsid w:val="007D30C5"/>
    <w:rsid w:val="007D4678"/>
    <w:rsid w:val="007D4964"/>
    <w:rsid w:val="007D4DF0"/>
    <w:rsid w:val="007D590B"/>
    <w:rsid w:val="007E0880"/>
    <w:rsid w:val="007E092E"/>
    <w:rsid w:val="007E1BBF"/>
    <w:rsid w:val="007E2391"/>
    <w:rsid w:val="007E5604"/>
    <w:rsid w:val="007E5AE9"/>
    <w:rsid w:val="007E7AD7"/>
    <w:rsid w:val="007F1164"/>
    <w:rsid w:val="007F1898"/>
    <w:rsid w:val="007F1AEA"/>
    <w:rsid w:val="007F2F34"/>
    <w:rsid w:val="0080062A"/>
    <w:rsid w:val="00801450"/>
    <w:rsid w:val="00801A59"/>
    <w:rsid w:val="00802AED"/>
    <w:rsid w:val="00803350"/>
    <w:rsid w:val="00803359"/>
    <w:rsid w:val="008034EA"/>
    <w:rsid w:val="008057F8"/>
    <w:rsid w:val="00805884"/>
    <w:rsid w:val="00805E2F"/>
    <w:rsid w:val="00806A94"/>
    <w:rsid w:val="00806C54"/>
    <w:rsid w:val="00806E70"/>
    <w:rsid w:val="0080741E"/>
    <w:rsid w:val="00807DBF"/>
    <w:rsid w:val="008103DE"/>
    <w:rsid w:val="00810A61"/>
    <w:rsid w:val="0081235D"/>
    <w:rsid w:val="00817F84"/>
    <w:rsid w:val="00820172"/>
    <w:rsid w:val="00820C7C"/>
    <w:rsid w:val="00822330"/>
    <w:rsid w:val="008227C7"/>
    <w:rsid w:val="008231AE"/>
    <w:rsid w:val="00823974"/>
    <w:rsid w:val="00823D96"/>
    <w:rsid w:val="008240AD"/>
    <w:rsid w:val="008243A4"/>
    <w:rsid w:val="00824904"/>
    <w:rsid w:val="00825C81"/>
    <w:rsid w:val="00825CDE"/>
    <w:rsid w:val="00825D16"/>
    <w:rsid w:val="008315B0"/>
    <w:rsid w:val="00831A52"/>
    <w:rsid w:val="00831BBF"/>
    <w:rsid w:val="00831EF1"/>
    <w:rsid w:val="0083212C"/>
    <w:rsid w:val="00832ACE"/>
    <w:rsid w:val="00832CDD"/>
    <w:rsid w:val="00833069"/>
    <w:rsid w:val="00833820"/>
    <w:rsid w:val="00833AC4"/>
    <w:rsid w:val="0083486E"/>
    <w:rsid w:val="00834A1D"/>
    <w:rsid w:val="00834DAB"/>
    <w:rsid w:val="00835A6D"/>
    <w:rsid w:val="00835E99"/>
    <w:rsid w:val="0083687B"/>
    <w:rsid w:val="0083749B"/>
    <w:rsid w:val="00837897"/>
    <w:rsid w:val="00837BBD"/>
    <w:rsid w:val="008406FF"/>
    <w:rsid w:val="00842CFE"/>
    <w:rsid w:val="00844A95"/>
    <w:rsid w:val="00844DCE"/>
    <w:rsid w:val="00845555"/>
    <w:rsid w:val="00845B36"/>
    <w:rsid w:val="008469A7"/>
    <w:rsid w:val="00846A5A"/>
    <w:rsid w:val="00846EA4"/>
    <w:rsid w:val="0085097D"/>
    <w:rsid w:val="00850986"/>
    <w:rsid w:val="00850F26"/>
    <w:rsid w:val="00851675"/>
    <w:rsid w:val="00852915"/>
    <w:rsid w:val="008531AC"/>
    <w:rsid w:val="00853CC1"/>
    <w:rsid w:val="00853DC0"/>
    <w:rsid w:val="00854DFB"/>
    <w:rsid w:val="008553FD"/>
    <w:rsid w:val="008554E3"/>
    <w:rsid w:val="0085557A"/>
    <w:rsid w:val="0085710E"/>
    <w:rsid w:val="00857808"/>
    <w:rsid w:val="00857A90"/>
    <w:rsid w:val="00861707"/>
    <w:rsid w:val="0086180B"/>
    <w:rsid w:val="00861917"/>
    <w:rsid w:val="008620B0"/>
    <w:rsid w:val="00862FF7"/>
    <w:rsid w:val="008630FB"/>
    <w:rsid w:val="00863628"/>
    <w:rsid w:val="00863879"/>
    <w:rsid w:val="008639F9"/>
    <w:rsid w:val="00863AAE"/>
    <w:rsid w:val="00866658"/>
    <w:rsid w:val="008667AC"/>
    <w:rsid w:val="008700FF"/>
    <w:rsid w:val="0087233A"/>
    <w:rsid w:val="00872598"/>
    <w:rsid w:val="00872BEA"/>
    <w:rsid w:val="00875A4F"/>
    <w:rsid w:val="00875DB9"/>
    <w:rsid w:val="00876800"/>
    <w:rsid w:val="0087788B"/>
    <w:rsid w:val="0088255E"/>
    <w:rsid w:val="00882561"/>
    <w:rsid w:val="0088414B"/>
    <w:rsid w:val="00884221"/>
    <w:rsid w:val="00887B7A"/>
    <w:rsid w:val="0089028E"/>
    <w:rsid w:val="0089058C"/>
    <w:rsid w:val="00890708"/>
    <w:rsid w:val="00891664"/>
    <w:rsid w:val="008926C8"/>
    <w:rsid w:val="00892DAD"/>
    <w:rsid w:val="00893B25"/>
    <w:rsid w:val="00895051"/>
    <w:rsid w:val="00897FAB"/>
    <w:rsid w:val="008A0AC0"/>
    <w:rsid w:val="008A0CDB"/>
    <w:rsid w:val="008A127E"/>
    <w:rsid w:val="008A1F26"/>
    <w:rsid w:val="008A271C"/>
    <w:rsid w:val="008A3311"/>
    <w:rsid w:val="008A4781"/>
    <w:rsid w:val="008A55A6"/>
    <w:rsid w:val="008A59D7"/>
    <w:rsid w:val="008A6C2C"/>
    <w:rsid w:val="008A6E9E"/>
    <w:rsid w:val="008A76B5"/>
    <w:rsid w:val="008B09AB"/>
    <w:rsid w:val="008B1458"/>
    <w:rsid w:val="008B1662"/>
    <w:rsid w:val="008B1C7C"/>
    <w:rsid w:val="008B2009"/>
    <w:rsid w:val="008B336C"/>
    <w:rsid w:val="008B5F98"/>
    <w:rsid w:val="008B7366"/>
    <w:rsid w:val="008C03F4"/>
    <w:rsid w:val="008C092B"/>
    <w:rsid w:val="008C236F"/>
    <w:rsid w:val="008C268B"/>
    <w:rsid w:val="008C2743"/>
    <w:rsid w:val="008C2BA1"/>
    <w:rsid w:val="008C4403"/>
    <w:rsid w:val="008C4FD0"/>
    <w:rsid w:val="008C5040"/>
    <w:rsid w:val="008C5357"/>
    <w:rsid w:val="008C54FD"/>
    <w:rsid w:val="008C6200"/>
    <w:rsid w:val="008C6280"/>
    <w:rsid w:val="008C6BDC"/>
    <w:rsid w:val="008C6BE4"/>
    <w:rsid w:val="008D0DA8"/>
    <w:rsid w:val="008D17D9"/>
    <w:rsid w:val="008D1AF6"/>
    <w:rsid w:val="008D1FA2"/>
    <w:rsid w:val="008D20D7"/>
    <w:rsid w:val="008D238D"/>
    <w:rsid w:val="008D2A78"/>
    <w:rsid w:val="008D2B15"/>
    <w:rsid w:val="008D4C86"/>
    <w:rsid w:val="008D4FDB"/>
    <w:rsid w:val="008D6208"/>
    <w:rsid w:val="008E08E9"/>
    <w:rsid w:val="008E1C8E"/>
    <w:rsid w:val="008E256A"/>
    <w:rsid w:val="008E267D"/>
    <w:rsid w:val="008E3879"/>
    <w:rsid w:val="008E4063"/>
    <w:rsid w:val="008E4C22"/>
    <w:rsid w:val="008E4DF7"/>
    <w:rsid w:val="008E63B3"/>
    <w:rsid w:val="008E6C37"/>
    <w:rsid w:val="008E70D4"/>
    <w:rsid w:val="008E72B9"/>
    <w:rsid w:val="008E7B3D"/>
    <w:rsid w:val="008F0AF9"/>
    <w:rsid w:val="008F0D1E"/>
    <w:rsid w:val="008F2607"/>
    <w:rsid w:val="008F6272"/>
    <w:rsid w:val="008F6857"/>
    <w:rsid w:val="008F72A4"/>
    <w:rsid w:val="008F7A09"/>
    <w:rsid w:val="009014A8"/>
    <w:rsid w:val="00902EE6"/>
    <w:rsid w:val="00903178"/>
    <w:rsid w:val="009035A5"/>
    <w:rsid w:val="00903A09"/>
    <w:rsid w:val="00904EA8"/>
    <w:rsid w:val="00905490"/>
    <w:rsid w:val="00905C08"/>
    <w:rsid w:val="00905CF8"/>
    <w:rsid w:val="009068D5"/>
    <w:rsid w:val="00907174"/>
    <w:rsid w:val="009074C0"/>
    <w:rsid w:val="009121E9"/>
    <w:rsid w:val="0091373F"/>
    <w:rsid w:val="009156AE"/>
    <w:rsid w:val="00915E8E"/>
    <w:rsid w:val="00915FD1"/>
    <w:rsid w:val="00916B3C"/>
    <w:rsid w:val="00917A53"/>
    <w:rsid w:val="00921E19"/>
    <w:rsid w:val="00922B12"/>
    <w:rsid w:val="00923044"/>
    <w:rsid w:val="0092458C"/>
    <w:rsid w:val="00924BAE"/>
    <w:rsid w:val="00924FE2"/>
    <w:rsid w:val="00925D6A"/>
    <w:rsid w:val="009264EE"/>
    <w:rsid w:val="009266E1"/>
    <w:rsid w:val="009271F0"/>
    <w:rsid w:val="009305DE"/>
    <w:rsid w:val="009330D1"/>
    <w:rsid w:val="00933938"/>
    <w:rsid w:val="0093398D"/>
    <w:rsid w:val="00933D01"/>
    <w:rsid w:val="00933FD4"/>
    <w:rsid w:val="009340DE"/>
    <w:rsid w:val="00934617"/>
    <w:rsid w:val="0093520E"/>
    <w:rsid w:val="0093582A"/>
    <w:rsid w:val="00937ABB"/>
    <w:rsid w:val="00937C2F"/>
    <w:rsid w:val="00940024"/>
    <w:rsid w:val="009401C3"/>
    <w:rsid w:val="00940E0B"/>
    <w:rsid w:val="0094113B"/>
    <w:rsid w:val="0094372C"/>
    <w:rsid w:val="00943974"/>
    <w:rsid w:val="00943AA6"/>
    <w:rsid w:val="009443A5"/>
    <w:rsid w:val="0094444C"/>
    <w:rsid w:val="0094479B"/>
    <w:rsid w:val="00944B5F"/>
    <w:rsid w:val="0094550A"/>
    <w:rsid w:val="00946293"/>
    <w:rsid w:val="009475C2"/>
    <w:rsid w:val="00947D0B"/>
    <w:rsid w:val="0095543A"/>
    <w:rsid w:val="00956446"/>
    <w:rsid w:val="00956F30"/>
    <w:rsid w:val="00957255"/>
    <w:rsid w:val="00960313"/>
    <w:rsid w:val="00960369"/>
    <w:rsid w:val="009607F3"/>
    <w:rsid w:val="0096115E"/>
    <w:rsid w:val="0096138B"/>
    <w:rsid w:val="0096363D"/>
    <w:rsid w:val="00964821"/>
    <w:rsid w:val="00966B7B"/>
    <w:rsid w:val="00966CC9"/>
    <w:rsid w:val="009678DE"/>
    <w:rsid w:val="009716C9"/>
    <w:rsid w:val="00971FDE"/>
    <w:rsid w:val="00972660"/>
    <w:rsid w:val="009730B3"/>
    <w:rsid w:val="00974E01"/>
    <w:rsid w:val="00976A9C"/>
    <w:rsid w:val="009778AC"/>
    <w:rsid w:val="009814B0"/>
    <w:rsid w:val="00981862"/>
    <w:rsid w:val="00981F80"/>
    <w:rsid w:val="009822EB"/>
    <w:rsid w:val="00982614"/>
    <w:rsid w:val="00982CCD"/>
    <w:rsid w:val="009836F8"/>
    <w:rsid w:val="00983766"/>
    <w:rsid w:val="00984994"/>
    <w:rsid w:val="00985DDC"/>
    <w:rsid w:val="00986E50"/>
    <w:rsid w:val="00986E93"/>
    <w:rsid w:val="0098769D"/>
    <w:rsid w:val="00990C4F"/>
    <w:rsid w:val="00990DBB"/>
    <w:rsid w:val="00992B09"/>
    <w:rsid w:val="00992CDB"/>
    <w:rsid w:val="00994607"/>
    <w:rsid w:val="00996141"/>
    <w:rsid w:val="009969CD"/>
    <w:rsid w:val="009978E6"/>
    <w:rsid w:val="009A0033"/>
    <w:rsid w:val="009A0DCE"/>
    <w:rsid w:val="009A1C52"/>
    <w:rsid w:val="009A34B8"/>
    <w:rsid w:val="009A5072"/>
    <w:rsid w:val="009A55E7"/>
    <w:rsid w:val="009A6474"/>
    <w:rsid w:val="009A785A"/>
    <w:rsid w:val="009A7E05"/>
    <w:rsid w:val="009A7E1A"/>
    <w:rsid w:val="009B04B1"/>
    <w:rsid w:val="009B08BA"/>
    <w:rsid w:val="009B0B7F"/>
    <w:rsid w:val="009B0C14"/>
    <w:rsid w:val="009B1C5F"/>
    <w:rsid w:val="009B1E04"/>
    <w:rsid w:val="009B233B"/>
    <w:rsid w:val="009B346F"/>
    <w:rsid w:val="009B423E"/>
    <w:rsid w:val="009B532B"/>
    <w:rsid w:val="009B669D"/>
    <w:rsid w:val="009B70F7"/>
    <w:rsid w:val="009B72AA"/>
    <w:rsid w:val="009B72BD"/>
    <w:rsid w:val="009B7D73"/>
    <w:rsid w:val="009C05DB"/>
    <w:rsid w:val="009C10EA"/>
    <w:rsid w:val="009C2BCA"/>
    <w:rsid w:val="009C4DC6"/>
    <w:rsid w:val="009C55D8"/>
    <w:rsid w:val="009C67D3"/>
    <w:rsid w:val="009C78AF"/>
    <w:rsid w:val="009D2898"/>
    <w:rsid w:val="009D3085"/>
    <w:rsid w:val="009D479E"/>
    <w:rsid w:val="009D6063"/>
    <w:rsid w:val="009D7A50"/>
    <w:rsid w:val="009D7EDD"/>
    <w:rsid w:val="009E0C74"/>
    <w:rsid w:val="009E1167"/>
    <w:rsid w:val="009E12DD"/>
    <w:rsid w:val="009E1F8F"/>
    <w:rsid w:val="009E2534"/>
    <w:rsid w:val="009E2B0D"/>
    <w:rsid w:val="009E48D7"/>
    <w:rsid w:val="009E65A7"/>
    <w:rsid w:val="009E6703"/>
    <w:rsid w:val="009E69B4"/>
    <w:rsid w:val="009E74A7"/>
    <w:rsid w:val="009E75A8"/>
    <w:rsid w:val="009F07D7"/>
    <w:rsid w:val="009F0F00"/>
    <w:rsid w:val="009F1DD8"/>
    <w:rsid w:val="009F4439"/>
    <w:rsid w:val="009F4482"/>
    <w:rsid w:val="009F5996"/>
    <w:rsid w:val="009F79EA"/>
    <w:rsid w:val="009F7EA3"/>
    <w:rsid w:val="00A00247"/>
    <w:rsid w:val="00A005EF"/>
    <w:rsid w:val="00A00FCB"/>
    <w:rsid w:val="00A014F4"/>
    <w:rsid w:val="00A01EB7"/>
    <w:rsid w:val="00A03652"/>
    <w:rsid w:val="00A0374D"/>
    <w:rsid w:val="00A03870"/>
    <w:rsid w:val="00A038B9"/>
    <w:rsid w:val="00A03949"/>
    <w:rsid w:val="00A03E3F"/>
    <w:rsid w:val="00A0472F"/>
    <w:rsid w:val="00A04A1D"/>
    <w:rsid w:val="00A05046"/>
    <w:rsid w:val="00A057ED"/>
    <w:rsid w:val="00A0627A"/>
    <w:rsid w:val="00A06C0B"/>
    <w:rsid w:val="00A070C9"/>
    <w:rsid w:val="00A075BC"/>
    <w:rsid w:val="00A07D09"/>
    <w:rsid w:val="00A102B6"/>
    <w:rsid w:val="00A1281E"/>
    <w:rsid w:val="00A13663"/>
    <w:rsid w:val="00A1410D"/>
    <w:rsid w:val="00A151DB"/>
    <w:rsid w:val="00A15E96"/>
    <w:rsid w:val="00A165B8"/>
    <w:rsid w:val="00A16CD0"/>
    <w:rsid w:val="00A171BB"/>
    <w:rsid w:val="00A177B9"/>
    <w:rsid w:val="00A205C1"/>
    <w:rsid w:val="00A22BBA"/>
    <w:rsid w:val="00A22DD3"/>
    <w:rsid w:val="00A23680"/>
    <w:rsid w:val="00A24756"/>
    <w:rsid w:val="00A2633E"/>
    <w:rsid w:val="00A2723B"/>
    <w:rsid w:val="00A27495"/>
    <w:rsid w:val="00A27A5B"/>
    <w:rsid w:val="00A27DFC"/>
    <w:rsid w:val="00A3001D"/>
    <w:rsid w:val="00A30A18"/>
    <w:rsid w:val="00A318FB"/>
    <w:rsid w:val="00A3241C"/>
    <w:rsid w:val="00A32F3B"/>
    <w:rsid w:val="00A346A5"/>
    <w:rsid w:val="00A351E3"/>
    <w:rsid w:val="00A40765"/>
    <w:rsid w:val="00A408CC"/>
    <w:rsid w:val="00A40FA7"/>
    <w:rsid w:val="00A4119C"/>
    <w:rsid w:val="00A421FC"/>
    <w:rsid w:val="00A42DA7"/>
    <w:rsid w:val="00A44672"/>
    <w:rsid w:val="00A44EB9"/>
    <w:rsid w:val="00A4557F"/>
    <w:rsid w:val="00A46C8D"/>
    <w:rsid w:val="00A471FC"/>
    <w:rsid w:val="00A47593"/>
    <w:rsid w:val="00A47DAF"/>
    <w:rsid w:val="00A55E57"/>
    <w:rsid w:val="00A568D8"/>
    <w:rsid w:val="00A57049"/>
    <w:rsid w:val="00A5749D"/>
    <w:rsid w:val="00A577BA"/>
    <w:rsid w:val="00A57E8E"/>
    <w:rsid w:val="00A601C8"/>
    <w:rsid w:val="00A617CF"/>
    <w:rsid w:val="00A6372D"/>
    <w:rsid w:val="00A6400A"/>
    <w:rsid w:val="00A64FBD"/>
    <w:rsid w:val="00A65337"/>
    <w:rsid w:val="00A67509"/>
    <w:rsid w:val="00A67C73"/>
    <w:rsid w:val="00A701EA"/>
    <w:rsid w:val="00A71019"/>
    <w:rsid w:val="00A711E9"/>
    <w:rsid w:val="00A72FFF"/>
    <w:rsid w:val="00A7305B"/>
    <w:rsid w:val="00A7491A"/>
    <w:rsid w:val="00A74987"/>
    <w:rsid w:val="00A7572C"/>
    <w:rsid w:val="00A75AE1"/>
    <w:rsid w:val="00A775DE"/>
    <w:rsid w:val="00A8013D"/>
    <w:rsid w:val="00A8093E"/>
    <w:rsid w:val="00A80F5E"/>
    <w:rsid w:val="00A81269"/>
    <w:rsid w:val="00A8171A"/>
    <w:rsid w:val="00A85DF0"/>
    <w:rsid w:val="00A87CFB"/>
    <w:rsid w:val="00A90181"/>
    <w:rsid w:val="00A903DB"/>
    <w:rsid w:val="00A90E65"/>
    <w:rsid w:val="00A90E6D"/>
    <w:rsid w:val="00A9143F"/>
    <w:rsid w:val="00A917D1"/>
    <w:rsid w:val="00A92815"/>
    <w:rsid w:val="00A942F6"/>
    <w:rsid w:val="00A96131"/>
    <w:rsid w:val="00A96EB6"/>
    <w:rsid w:val="00A97602"/>
    <w:rsid w:val="00AA157E"/>
    <w:rsid w:val="00AA1C62"/>
    <w:rsid w:val="00AA23DE"/>
    <w:rsid w:val="00AA3C6D"/>
    <w:rsid w:val="00AA3F26"/>
    <w:rsid w:val="00AA5281"/>
    <w:rsid w:val="00AA77D9"/>
    <w:rsid w:val="00AB0886"/>
    <w:rsid w:val="00AB28D7"/>
    <w:rsid w:val="00AB2FB0"/>
    <w:rsid w:val="00AB3201"/>
    <w:rsid w:val="00AB5600"/>
    <w:rsid w:val="00AB5BEF"/>
    <w:rsid w:val="00AB6B34"/>
    <w:rsid w:val="00AC049B"/>
    <w:rsid w:val="00AC05EE"/>
    <w:rsid w:val="00AC06E3"/>
    <w:rsid w:val="00AC0E72"/>
    <w:rsid w:val="00AC3CA6"/>
    <w:rsid w:val="00AC51C3"/>
    <w:rsid w:val="00AC51D0"/>
    <w:rsid w:val="00AC523D"/>
    <w:rsid w:val="00AC564A"/>
    <w:rsid w:val="00AC64C6"/>
    <w:rsid w:val="00AC6A32"/>
    <w:rsid w:val="00AC6AEB"/>
    <w:rsid w:val="00AC7661"/>
    <w:rsid w:val="00AD1D6E"/>
    <w:rsid w:val="00AD337F"/>
    <w:rsid w:val="00AD3B28"/>
    <w:rsid w:val="00AD4733"/>
    <w:rsid w:val="00AD5166"/>
    <w:rsid w:val="00AD69CD"/>
    <w:rsid w:val="00AD6E9C"/>
    <w:rsid w:val="00AE13ED"/>
    <w:rsid w:val="00AE260B"/>
    <w:rsid w:val="00AE319E"/>
    <w:rsid w:val="00AE340A"/>
    <w:rsid w:val="00AE389D"/>
    <w:rsid w:val="00AE483C"/>
    <w:rsid w:val="00AE49D7"/>
    <w:rsid w:val="00AE4C78"/>
    <w:rsid w:val="00AE71D3"/>
    <w:rsid w:val="00AF0B96"/>
    <w:rsid w:val="00AF1C79"/>
    <w:rsid w:val="00AF1C7B"/>
    <w:rsid w:val="00AF1DA2"/>
    <w:rsid w:val="00AF33D9"/>
    <w:rsid w:val="00AF3BDF"/>
    <w:rsid w:val="00AF3E54"/>
    <w:rsid w:val="00AF508F"/>
    <w:rsid w:val="00AF65D8"/>
    <w:rsid w:val="00AF72A2"/>
    <w:rsid w:val="00AF7FEB"/>
    <w:rsid w:val="00B00E31"/>
    <w:rsid w:val="00B011B5"/>
    <w:rsid w:val="00B014A9"/>
    <w:rsid w:val="00B01ADE"/>
    <w:rsid w:val="00B03B54"/>
    <w:rsid w:val="00B03BE4"/>
    <w:rsid w:val="00B04A38"/>
    <w:rsid w:val="00B065E5"/>
    <w:rsid w:val="00B069A6"/>
    <w:rsid w:val="00B0700E"/>
    <w:rsid w:val="00B076FD"/>
    <w:rsid w:val="00B07AAD"/>
    <w:rsid w:val="00B07E3E"/>
    <w:rsid w:val="00B1009A"/>
    <w:rsid w:val="00B105DE"/>
    <w:rsid w:val="00B12D65"/>
    <w:rsid w:val="00B140EF"/>
    <w:rsid w:val="00B1436B"/>
    <w:rsid w:val="00B14F9E"/>
    <w:rsid w:val="00B16762"/>
    <w:rsid w:val="00B16AC1"/>
    <w:rsid w:val="00B171C2"/>
    <w:rsid w:val="00B217D0"/>
    <w:rsid w:val="00B23516"/>
    <w:rsid w:val="00B23667"/>
    <w:rsid w:val="00B24219"/>
    <w:rsid w:val="00B2584F"/>
    <w:rsid w:val="00B27C8D"/>
    <w:rsid w:val="00B30A20"/>
    <w:rsid w:val="00B313F6"/>
    <w:rsid w:val="00B31CAF"/>
    <w:rsid w:val="00B32064"/>
    <w:rsid w:val="00B3210F"/>
    <w:rsid w:val="00B3236F"/>
    <w:rsid w:val="00B32888"/>
    <w:rsid w:val="00B33A08"/>
    <w:rsid w:val="00B349F3"/>
    <w:rsid w:val="00B35AAA"/>
    <w:rsid w:val="00B36DF5"/>
    <w:rsid w:val="00B36E46"/>
    <w:rsid w:val="00B37890"/>
    <w:rsid w:val="00B40285"/>
    <w:rsid w:val="00B42D7F"/>
    <w:rsid w:val="00B430A4"/>
    <w:rsid w:val="00B435E5"/>
    <w:rsid w:val="00B44513"/>
    <w:rsid w:val="00B449FE"/>
    <w:rsid w:val="00B468C7"/>
    <w:rsid w:val="00B46DA6"/>
    <w:rsid w:val="00B47CE5"/>
    <w:rsid w:val="00B5025C"/>
    <w:rsid w:val="00B51041"/>
    <w:rsid w:val="00B51827"/>
    <w:rsid w:val="00B537A0"/>
    <w:rsid w:val="00B53BA3"/>
    <w:rsid w:val="00B5487F"/>
    <w:rsid w:val="00B54C24"/>
    <w:rsid w:val="00B54CA8"/>
    <w:rsid w:val="00B56D70"/>
    <w:rsid w:val="00B57EF8"/>
    <w:rsid w:val="00B57FD5"/>
    <w:rsid w:val="00B60B74"/>
    <w:rsid w:val="00B61342"/>
    <w:rsid w:val="00B61C03"/>
    <w:rsid w:val="00B629F4"/>
    <w:rsid w:val="00B631A0"/>
    <w:rsid w:val="00B6407E"/>
    <w:rsid w:val="00B641D5"/>
    <w:rsid w:val="00B6422A"/>
    <w:rsid w:val="00B64862"/>
    <w:rsid w:val="00B64A00"/>
    <w:rsid w:val="00B65B7C"/>
    <w:rsid w:val="00B665B2"/>
    <w:rsid w:val="00B66C91"/>
    <w:rsid w:val="00B677B4"/>
    <w:rsid w:val="00B7068C"/>
    <w:rsid w:val="00B72339"/>
    <w:rsid w:val="00B73B32"/>
    <w:rsid w:val="00B7458A"/>
    <w:rsid w:val="00B74A0E"/>
    <w:rsid w:val="00B74ED2"/>
    <w:rsid w:val="00B76648"/>
    <w:rsid w:val="00B76827"/>
    <w:rsid w:val="00B771CE"/>
    <w:rsid w:val="00B771F2"/>
    <w:rsid w:val="00B77455"/>
    <w:rsid w:val="00B77A2A"/>
    <w:rsid w:val="00B80A86"/>
    <w:rsid w:val="00B814C6"/>
    <w:rsid w:val="00B81C5E"/>
    <w:rsid w:val="00B82895"/>
    <w:rsid w:val="00B8350F"/>
    <w:rsid w:val="00B83E11"/>
    <w:rsid w:val="00B854FB"/>
    <w:rsid w:val="00B86890"/>
    <w:rsid w:val="00B90152"/>
    <w:rsid w:val="00B90AC2"/>
    <w:rsid w:val="00B913A2"/>
    <w:rsid w:val="00BA0F85"/>
    <w:rsid w:val="00BA141D"/>
    <w:rsid w:val="00BA267C"/>
    <w:rsid w:val="00BA4A96"/>
    <w:rsid w:val="00BA56BB"/>
    <w:rsid w:val="00BA752A"/>
    <w:rsid w:val="00BB11E8"/>
    <w:rsid w:val="00BB17A0"/>
    <w:rsid w:val="00BB2375"/>
    <w:rsid w:val="00BB360A"/>
    <w:rsid w:val="00BB5378"/>
    <w:rsid w:val="00BB5BCB"/>
    <w:rsid w:val="00BC19C3"/>
    <w:rsid w:val="00BC1A8C"/>
    <w:rsid w:val="00BC29D2"/>
    <w:rsid w:val="00BC3120"/>
    <w:rsid w:val="00BC3710"/>
    <w:rsid w:val="00BC3BB7"/>
    <w:rsid w:val="00BC3E14"/>
    <w:rsid w:val="00BC5831"/>
    <w:rsid w:val="00BC5C95"/>
    <w:rsid w:val="00BC5D33"/>
    <w:rsid w:val="00BC6555"/>
    <w:rsid w:val="00BC6A26"/>
    <w:rsid w:val="00BC6AC2"/>
    <w:rsid w:val="00BD0280"/>
    <w:rsid w:val="00BD14AD"/>
    <w:rsid w:val="00BD27AF"/>
    <w:rsid w:val="00BD2B99"/>
    <w:rsid w:val="00BD3313"/>
    <w:rsid w:val="00BD630D"/>
    <w:rsid w:val="00BD673D"/>
    <w:rsid w:val="00BD6C48"/>
    <w:rsid w:val="00BD715E"/>
    <w:rsid w:val="00BD7317"/>
    <w:rsid w:val="00BD7783"/>
    <w:rsid w:val="00BE0829"/>
    <w:rsid w:val="00BE3767"/>
    <w:rsid w:val="00BE3A2B"/>
    <w:rsid w:val="00BE3BB2"/>
    <w:rsid w:val="00BE3C85"/>
    <w:rsid w:val="00BE4935"/>
    <w:rsid w:val="00BF0763"/>
    <w:rsid w:val="00BF1D41"/>
    <w:rsid w:val="00BF2599"/>
    <w:rsid w:val="00BF2CC3"/>
    <w:rsid w:val="00BF2EF3"/>
    <w:rsid w:val="00BF46C4"/>
    <w:rsid w:val="00BF5EE2"/>
    <w:rsid w:val="00BF7979"/>
    <w:rsid w:val="00BF799C"/>
    <w:rsid w:val="00C000AF"/>
    <w:rsid w:val="00C00302"/>
    <w:rsid w:val="00C0104B"/>
    <w:rsid w:val="00C02171"/>
    <w:rsid w:val="00C021CE"/>
    <w:rsid w:val="00C0289D"/>
    <w:rsid w:val="00C02B22"/>
    <w:rsid w:val="00C02C17"/>
    <w:rsid w:val="00C03636"/>
    <w:rsid w:val="00C0408D"/>
    <w:rsid w:val="00C04155"/>
    <w:rsid w:val="00C04508"/>
    <w:rsid w:val="00C0496C"/>
    <w:rsid w:val="00C04B02"/>
    <w:rsid w:val="00C0634C"/>
    <w:rsid w:val="00C074B7"/>
    <w:rsid w:val="00C078CD"/>
    <w:rsid w:val="00C07B41"/>
    <w:rsid w:val="00C1135C"/>
    <w:rsid w:val="00C113EB"/>
    <w:rsid w:val="00C114A5"/>
    <w:rsid w:val="00C117F1"/>
    <w:rsid w:val="00C13422"/>
    <w:rsid w:val="00C1376A"/>
    <w:rsid w:val="00C13AD3"/>
    <w:rsid w:val="00C143C4"/>
    <w:rsid w:val="00C16ED5"/>
    <w:rsid w:val="00C22302"/>
    <w:rsid w:val="00C22A17"/>
    <w:rsid w:val="00C22BDA"/>
    <w:rsid w:val="00C23AE7"/>
    <w:rsid w:val="00C24FF3"/>
    <w:rsid w:val="00C25148"/>
    <w:rsid w:val="00C257EE"/>
    <w:rsid w:val="00C25888"/>
    <w:rsid w:val="00C26190"/>
    <w:rsid w:val="00C27BEE"/>
    <w:rsid w:val="00C305E7"/>
    <w:rsid w:val="00C3060D"/>
    <w:rsid w:val="00C30FAB"/>
    <w:rsid w:val="00C3258B"/>
    <w:rsid w:val="00C349B7"/>
    <w:rsid w:val="00C35485"/>
    <w:rsid w:val="00C37155"/>
    <w:rsid w:val="00C41A0C"/>
    <w:rsid w:val="00C41CC2"/>
    <w:rsid w:val="00C41E9E"/>
    <w:rsid w:val="00C43A9B"/>
    <w:rsid w:val="00C443EE"/>
    <w:rsid w:val="00C4443C"/>
    <w:rsid w:val="00C44593"/>
    <w:rsid w:val="00C450CC"/>
    <w:rsid w:val="00C46E09"/>
    <w:rsid w:val="00C46EDC"/>
    <w:rsid w:val="00C47E51"/>
    <w:rsid w:val="00C50C68"/>
    <w:rsid w:val="00C50F41"/>
    <w:rsid w:val="00C516DD"/>
    <w:rsid w:val="00C52526"/>
    <w:rsid w:val="00C532EB"/>
    <w:rsid w:val="00C54643"/>
    <w:rsid w:val="00C54B1D"/>
    <w:rsid w:val="00C55AB6"/>
    <w:rsid w:val="00C55B9E"/>
    <w:rsid w:val="00C5679B"/>
    <w:rsid w:val="00C57737"/>
    <w:rsid w:val="00C60319"/>
    <w:rsid w:val="00C60403"/>
    <w:rsid w:val="00C62992"/>
    <w:rsid w:val="00C62CB1"/>
    <w:rsid w:val="00C63EB8"/>
    <w:rsid w:val="00C65765"/>
    <w:rsid w:val="00C66BB3"/>
    <w:rsid w:val="00C67638"/>
    <w:rsid w:val="00C714E7"/>
    <w:rsid w:val="00C72889"/>
    <w:rsid w:val="00C7385C"/>
    <w:rsid w:val="00C7438C"/>
    <w:rsid w:val="00C74D1B"/>
    <w:rsid w:val="00C76EC3"/>
    <w:rsid w:val="00C80CFC"/>
    <w:rsid w:val="00C822E0"/>
    <w:rsid w:val="00C82854"/>
    <w:rsid w:val="00C82A95"/>
    <w:rsid w:val="00C84643"/>
    <w:rsid w:val="00C84906"/>
    <w:rsid w:val="00C853DB"/>
    <w:rsid w:val="00C865B5"/>
    <w:rsid w:val="00C867B0"/>
    <w:rsid w:val="00C87432"/>
    <w:rsid w:val="00C876AA"/>
    <w:rsid w:val="00C9099B"/>
    <w:rsid w:val="00C91283"/>
    <w:rsid w:val="00C91677"/>
    <w:rsid w:val="00C91AA4"/>
    <w:rsid w:val="00C9206C"/>
    <w:rsid w:val="00C92534"/>
    <w:rsid w:val="00C92884"/>
    <w:rsid w:val="00C92EDB"/>
    <w:rsid w:val="00C93421"/>
    <w:rsid w:val="00C93861"/>
    <w:rsid w:val="00C93BFD"/>
    <w:rsid w:val="00C95987"/>
    <w:rsid w:val="00C96058"/>
    <w:rsid w:val="00C96098"/>
    <w:rsid w:val="00C9726B"/>
    <w:rsid w:val="00C97622"/>
    <w:rsid w:val="00CA051A"/>
    <w:rsid w:val="00CA067B"/>
    <w:rsid w:val="00CA08B5"/>
    <w:rsid w:val="00CA0921"/>
    <w:rsid w:val="00CA09F9"/>
    <w:rsid w:val="00CA1A5E"/>
    <w:rsid w:val="00CA2E49"/>
    <w:rsid w:val="00CA3433"/>
    <w:rsid w:val="00CA36F9"/>
    <w:rsid w:val="00CA4949"/>
    <w:rsid w:val="00CA4ADE"/>
    <w:rsid w:val="00CA4B7A"/>
    <w:rsid w:val="00CA5957"/>
    <w:rsid w:val="00CA5D12"/>
    <w:rsid w:val="00CB07E7"/>
    <w:rsid w:val="00CB101C"/>
    <w:rsid w:val="00CB1443"/>
    <w:rsid w:val="00CB1807"/>
    <w:rsid w:val="00CB1D8C"/>
    <w:rsid w:val="00CB2079"/>
    <w:rsid w:val="00CB24E6"/>
    <w:rsid w:val="00CB2582"/>
    <w:rsid w:val="00CB2DB3"/>
    <w:rsid w:val="00CB41DB"/>
    <w:rsid w:val="00CB575B"/>
    <w:rsid w:val="00CB5A6C"/>
    <w:rsid w:val="00CB6B92"/>
    <w:rsid w:val="00CB6CF3"/>
    <w:rsid w:val="00CB79E2"/>
    <w:rsid w:val="00CC112C"/>
    <w:rsid w:val="00CC16DF"/>
    <w:rsid w:val="00CC1EC8"/>
    <w:rsid w:val="00CC226B"/>
    <w:rsid w:val="00CC2CC7"/>
    <w:rsid w:val="00CC30D6"/>
    <w:rsid w:val="00CC39F0"/>
    <w:rsid w:val="00CC4807"/>
    <w:rsid w:val="00CC5F6C"/>
    <w:rsid w:val="00CC6ADC"/>
    <w:rsid w:val="00CC7455"/>
    <w:rsid w:val="00CC75FF"/>
    <w:rsid w:val="00CD117F"/>
    <w:rsid w:val="00CD14FB"/>
    <w:rsid w:val="00CD16C2"/>
    <w:rsid w:val="00CD19B0"/>
    <w:rsid w:val="00CD2A00"/>
    <w:rsid w:val="00CD408F"/>
    <w:rsid w:val="00CD43C1"/>
    <w:rsid w:val="00CD4B3D"/>
    <w:rsid w:val="00CD4D2F"/>
    <w:rsid w:val="00CD4F2B"/>
    <w:rsid w:val="00CD53AE"/>
    <w:rsid w:val="00CD68C8"/>
    <w:rsid w:val="00CD72A6"/>
    <w:rsid w:val="00CD766A"/>
    <w:rsid w:val="00CE0C86"/>
    <w:rsid w:val="00CE0FB4"/>
    <w:rsid w:val="00CE121E"/>
    <w:rsid w:val="00CE2000"/>
    <w:rsid w:val="00CE2221"/>
    <w:rsid w:val="00CE2890"/>
    <w:rsid w:val="00CE28A6"/>
    <w:rsid w:val="00CE3DD2"/>
    <w:rsid w:val="00CE4445"/>
    <w:rsid w:val="00CE4E3E"/>
    <w:rsid w:val="00CF06C3"/>
    <w:rsid w:val="00CF1170"/>
    <w:rsid w:val="00CF12FD"/>
    <w:rsid w:val="00CF1685"/>
    <w:rsid w:val="00CF197B"/>
    <w:rsid w:val="00CF19FB"/>
    <w:rsid w:val="00CF2441"/>
    <w:rsid w:val="00CF27FC"/>
    <w:rsid w:val="00CF367A"/>
    <w:rsid w:val="00CF63E7"/>
    <w:rsid w:val="00D00129"/>
    <w:rsid w:val="00D00D8E"/>
    <w:rsid w:val="00D02DA4"/>
    <w:rsid w:val="00D033DB"/>
    <w:rsid w:val="00D0362B"/>
    <w:rsid w:val="00D03AC5"/>
    <w:rsid w:val="00D04395"/>
    <w:rsid w:val="00D047FB"/>
    <w:rsid w:val="00D0515A"/>
    <w:rsid w:val="00D05485"/>
    <w:rsid w:val="00D059C9"/>
    <w:rsid w:val="00D10403"/>
    <w:rsid w:val="00D10E6F"/>
    <w:rsid w:val="00D113C0"/>
    <w:rsid w:val="00D11E36"/>
    <w:rsid w:val="00D1277E"/>
    <w:rsid w:val="00D146E8"/>
    <w:rsid w:val="00D1513E"/>
    <w:rsid w:val="00D15999"/>
    <w:rsid w:val="00D15BE5"/>
    <w:rsid w:val="00D171F8"/>
    <w:rsid w:val="00D178B2"/>
    <w:rsid w:val="00D20C1B"/>
    <w:rsid w:val="00D21225"/>
    <w:rsid w:val="00D2157E"/>
    <w:rsid w:val="00D2215C"/>
    <w:rsid w:val="00D22178"/>
    <w:rsid w:val="00D22630"/>
    <w:rsid w:val="00D227FC"/>
    <w:rsid w:val="00D2321F"/>
    <w:rsid w:val="00D23C12"/>
    <w:rsid w:val="00D23D5F"/>
    <w:rsid w:val="00D24EB0"/>
    <w:rsid w:val="00D257FD"/>
    <w:rsid w:val="00D26125"/>
    <w:rsid w:val="00D3085C"/>
    <w:rsid w:val="00D31931"/>
    <w:rsid w:val="00D329B3"/>
    <w:rsid w:val="00D329F7"/>
    <w:rsid w:val="00D32ACB"/>
    <w:rsid w:val="00D332E5"/>
    <w:rsid w:val="00D35FD7"/>
    <w:rsid w:val="00D368BB"/>
    <w:rsid w:val="00D368CA"/>
    <w:rsid w:val="00D37473"/>
    <w:rsid w:val="00D413C8"/>
    <w:rsid w:val="00D41E40"/>
    <w:rsid w:val="00D42EBF"/>
    <w:rsid w:val="00D430BD"/>
    <w:rsid w:val="00D43512"/>
    <w:rsid w:val="00D4664F"/>
    <w:rsid w:val="00D468D9"/>
    <w:rsid w:val="00D46D5F"/>
    <w:rsid w:val="00D46F37"/>
    <w:rsid w:val="00D47AFA"/>
    <w:rsid w:val="00D50831"/>
    <w:rsid w:val="00D51FC8"/>
    <w:rsid w:val="00D53CDD"/>
    <w:rsid w:val="00D53E21"/>
    <w:rsid w:val="00D55B4F"/>
    <w:rsid w:val="00D60146"/>
    <w:rsid w:val="00D602C4"/>
    <w:rsid w:val="00D602D2"/>
    <w:rsid w:val="00D60BBD"/>
    <w:rsid w:val="00D61613"/>
    <w:rsid w:val="00D61E19"/>
    <w:rsid w:val="00D62FF7"/>
    <w:rsid w:val="00D630F4"/>
    <w:rsid w:val="00D64432"/>
    <w:rsid w:val="00D6599F"/>
    <w:rsid w:val="00D6666E"/>
    <w:rsid w:val="00D6729A"/>
    <w:rsid w:val="00D71552"/>
    <w:rsid w:val="00D724BC"/>
    <w:rsid w:val="00D72613"/>
    <w:rsid w:val="00D733ED"/>
    <w:rsid w:val="00D7428A"/>
    <w:rsid w:val="00D74364"/>
    <w:rsid w:val="00D76380"/>
    <w:rsid w:val="00D77F23"/>
    <w:rsid w:val="00D8267A"/>
    <w:rsid w:val="00D828AE"/>
    <w:rsid w:val="00D83323"/>
    <w:rsid w:val="00D83970"/>
    <w:rsid w:val="00D83F23"/>
    <w:rsid w:val="00D84AAF"/>
    <w:rsid w:val="00D85361"/>
    <w:rsid w:val="00D85457"/>
    <w:rsid w:val="00D859AE"/>
    <w:rsid w:val="00D85BFB"/>
    <w:rsid w:val="00D8765D"/>
    <w:rsid w:val="00D87CF7"/>
    <w:rsid w:val="00D9035E"/>
    <w:rsid w:val="00D903A1"/>
    <w:rsid w:val="00D906F0"/>
    <w:rsid w:val="00D960F4"/>
    <w:rsid w:val="00D972A4"/>
    <w:rsid w:val="00D97779"/>
    <w:rsid w:val="00D97F07"/>
    <w:rsid w:val="00DA074F"/>
    <w:rsid w:val="00DA1F7A"/>
    <w:rsid w:val="00DA2552"/>
    <w:rsid w:val="00DA29C7"/>
    <w:rsid w:val="00DA2B68"/>
    <w:rsid w:val="00DA46E9"/>
    <w:rsid w:val="00DA484E"/>
    <w:rsid w:val="00DA624C"/>
    <w:rsid w:val="00DA73FF"/>
    <w:rsid w:val="00DA769C"/>
    <w:rsid w:val="00DA791F"/>
    <w:rsid w:val="00DB0469"/>
    <w:rsid w:val="00DB1A74"/>
    <w:rsid w:val="00DB20CF"/>
    <w:rsid w:val="00DB2C45"/>
    <w:rsid w:val="00DB3AD2"/>
    <w:rsid w:val="00DB4F22"/>
    <w:rsid w:val="00DB55B0"/>
    <w:rsid w:val="00DB64BF"/>
    <w:rsid w:val="00DB66F3"/>
    <w:rsid w:val="00DB7CCC"/>
    <w:rsid w:val="00DC10E2"/>
    <w:rsid w:val="00DC1D0A"/>
    <w:rsid w:val="00DC1D11"/>
    <w:rsid w:val="00DC2262"/>
    <w:rsid w:val="00DC24FF"/>
    <w:rsid w:val="00DC26DA"/>
    <w:rsid w:val="00DC5393"/>
    <w:rsid w:val="00DC6AA8"/>
    <w:rsid w:val="00DC7564"/>
    <w:rsid w:val="00DD085B"/>
    <w:rsid w:val="00DD1ADE"/>
    <w:rsid w:val="00DD2379"/>
    <w:rsid w:val="00DD452C"/>
    <w:rsid w:val="00DD49B3"/>
    <w:rsid w:val="00DD4B30"/>
    <w:rsid w:val="00DD578A"/>
    <w:rsid w:val="00DD6CDF"/>
    <w:rsid w:val="00DD7FDE"/>
    <w:rsid w:val="00DE05A7"/>
    <w:rsid w:val="00DE18F6"/>
    <w:rsid w:val="00DE2395"/>
    <w:rsid w:val="00DE2A67"/>
    <w:rsid w:val="00DE2A92"/>
    <w:rsid w:val="00DE33B7"/>
    <w:rsid w:val="00DE3855"/>
    <w:rsid w:val="00DE4627"/>
    <w:rsid w:val="00DE55A2"/>
    <w:rsid w:val="00DE64DC"/>
    <w:rsid w:val="00DE6824"/>
    <w:rsid w:val="00DE6E78"/>
    <w:rsid w:val="00DE75F9"/>
    <w:rsid w:val="00DF1D39"/>
    <w:rsid w:val="00DF2D37"/>
    <w:rsid w:val="00DF366C"/>
    <w:rsid w:val="00DF49EA"/>
    <w:rsid w:val="00DF4CF3"/>
    <w:rsid w:val="00DF5A90"/>
    <w:rsid w:val="00DF6AAA"/>
    <w:rsid w:val="00DF7A1C"/>
    <w:rsid w:val="00E003ED"/>
    <w:rsid w:val="00E01553"/>
    <w:rsid w:val="00E03CE8"/>
    <w:rsid w:val="00E040F8"/>
    <w:rsid w:val="00E04413"/>
    <w:rsid w:val="00E04587"/>
    <w:rsid w:val="00E04CE0"/>
    <w:rsid w:val="00E04EE2"/>
    <w:rsid w:val="00E05EF7"/>
    <w:rsid w:val="00E0687D"/>
    <w:rsid w:val="00E073C9"/>
    <w:rsid w:val="00E07696"/>
    <w:rsid w:val="00E07E23"/>
    <w:rsid w:val="00E13598"/>
    <w:rsid w:val="00E1498B"/>
    <w:rsid w:val="00E150DF"/>
    <w:rsid w:val="00E16278"/>
    <w:rsid w:val="00E1788F"/>
    <w:rsid w:val="00E20156"/>
    <w:rsid w:val="00E2211F"/>
    <w:rsid w:val="00E22B70"/>
    <w:rsid w:val="00E24405"/>
    <w:rsid w:val="00E251F3"/>
    <w:rsid w:val="00E255CB"/>
    <w:rsid w:val="00E25BB0"/>
    <w:rsid w:val="00E3089A"/>
    <w:rsid w:val="00E30DDA"/>
    <w:rsid w:val="00E31ACD"/>
    <w:rsid w:val="00E3270C"/>
    <w:rsid w:val="00E32AF9"/>
    <w:rsid w:val="00E32E4B"/>
    <w:rsid w:val="00E34C36"/>
    <w:rsid w:val="00E353BC"/>
    <w:rsid w:val="00E36989"/>
    <w:rsid w:val="00E36B00"/>
    <w:rsid w:val="00E419E3"/>
    <w:rsid w:val="00E428F6"/>
    <w:rsid w:val="00E42FAC"/>
    <w:rsid w:val="00E435C2"/>
    <w:rsid w:val="00E4390E"/>
    <w:rsid w:val="00E44098"/>
    <w:rsid w:val="00E454E6"/>
    <w:rsid w:val="00E45683"/>
    <w:rsid w:val="00E468C4"/>
    <w:rsid w:val="00E4768A"/>
    <w:rsid w:val="00E51176"/>
    <w:rsid w:val="00E524F5"/>
    <w:rsid w:val="00E530AA"/>
    <w:rsid w:val="00E54F5A"/>
    <w:rsid w:val="00E557A2"/>
    <w:rsid w:val="00E55A04"/>
    <w:rsid w:val="00E5628A"/>
    <w:rsid w:val="00E578A0"/>
    <w:rsid w:val="00E579C3"/>
    <w:rsid w:val="00E60208"/>
    <w:rsid w:val="00E61241"/>
    <w:rsid w:val="00E612A4"/>
    <w:rsid w:val="00E61D02"/>
    <w:rsid w:val="00E62F86"/>
    <w:rsid w:val="00E6399E"/>
    <w:rsid w:val="00E642B5"/>
    <w:rsid w:val="00E666EB"/>
    <w:rsid w:val="00E66EB5"/>
    <w:rsid w:val="00E67FDA"/>
    <w:rsid w:val="00E71641"/>
    <w:rsid w:val="00E72434"/>
    <w:rsid w:val="00E73B70"/>
    <w:rsid w:val="00E7542D"/>
    <w:rsid w:val="00E76616"/>
    <w:rsid w:val="00E76ED1"/>
    <w:rsid w:val="00E77837"/>
    <w:rsid w:val="00E81740"/>
    <w:rsid w:val="00E81775"/>
    <w:rsid w:val="00E82570"/>
    <w:rsid w:val="00E827A3"/>
    <w:rsid w:val="00E83E27"/>
    <w:rsid w:val="00E83EED"/>
    <w:rsid w:val="00E84A95"/>
    <w:rsid w:val="00E86652"/>
    <w:rsid w:val="00E8782F"/>
    <w:rsid w:val="00E87E93"/>
    <w:rsid w:val="00E87EC9"/>
    <w:rsid w:val="00E90076"/>
    <w:rsid w:val="00E915B5"/>
    <w:rsid w:val="00E91600"/>
    <w:rsid w:val="00E92458"/>
    <w:rsid w:val="00E92823"/>
    <w:rsid w:val="00E933B8"/>
    <w:rsid w:val="00E94B98"/>
    <w:rsid w:val="00E953AC"/>
    <w:rsid w:val="00E9637B"/>
    <w:rsid w:val="00EA1D3D"/>
    <w:rsid w:val="00EA26F1"/>
    <w:rsid w:val="00EA4DD9"/>
    <w:rsid w:val="00EA5C1A"/>
    <w:rsid w:val="00EA60E7"/>
    <w:rsid w:val="00EA620F"/>
    <w:rsid w:val="00EA75D7"/>
    <w:rsid w:val="00EA78A3"/>
    <w:rsid w:val="00EA7CBA"/>
    <w:rsid w:val="00EA7F42"/>
    <w:rsid w:val="00EB07CE"/>
    <w:rsid w:val="00EB0AA0"/>
    <w:rsid w:val="00EB10A6"/>
    <w:rsid w:val="00EB1B19"/>
    <w:rsid w:val="00EB2324"/>
    <w:rsid w:val="00EB23A5"/>
    <w:rsid w:val="00EB399A"/>
    <w:rsid w:val="00EB48ED"/>
    <w:rsid w:val="00EB4964"/>
    <w:rsid w:val="00EB5474"/>
    <w:rsid w:val="00EB7AD4"/>
    <w:rsid w:val="00EC1606"/>
    <w:rsid w:val="00EC2D46"/>
    <w:rsid w:val="00EC50E9"/>
    <w:rsid w:val="00EC562F"/>
    <w:rsid w:val="00EC581A"/>
    <w:rsid w:val="00EC75DC"/>
    <w:rsid w:val="00EC7E3B"/>
    <w:rsid w:val="00ED03B7"/>
    <w:rsid w:val="00ED087C"/>
    <w:rsid w:val="00ED2272"/>
    <w:rsid w:val="00ED2399"/>
    <w:rsid w:val="00ED43CC"/>
    <w:rsid w:val="00ED5142"/>
    <w:rsid w:val="00ED6D5A"/>
    <w:rsid w:val="00ED6EBB"/>
    <w:rsid w:val="00EE0478"/>
    <w:rsid w:val="00EE274D"/>
    <w:rsid w:val="00EE2925"/>
    <w:rsid w:val="00EE4408"/>
    <w:rsid w:val="00EE44D6"/>
    <w:rsid w:val="00EE5B32"/>
    <w:rsid w:val="00EE612A"/>
    <w:rsid w:val="00EE62FF"/>
    <w:rsid w:val="00EE7552"/>
    <w:rsid w:val="00EE7EF4"/>
    <w:rsid w:val="00EF1943"/>
    <w:rsid w:val="00EF1F14"/>
    <w:rsid w:val="00EF2129"/>
    <w:rsid w:val="00EF2E0C"/>
    <w:rsid w:val="00EF3380"/>
    <w:rsid w:val="00EF3AD4"/>
    <w:rsid w:val="00EF3EAB"/>
    <w:rsid w:val="00EF4413"/>
    <w:rsid w:val="00EF4593"/>
    <w:rsid w:val="00EF6A23"/>
    <w:rsid w:val="00EF7388"/>
    <w:rsid w:val="00EF7500"/>
    <w:rsid w:val="00EF7679"/>
    <w:rsid w:val="00EF7A49"/>
    <w:rsid w:val="00EF7FF7"/>
    <w:rsid w:val="00F008D1"/>
    <w:rsid w:val="00F00917"/>
    <w:rsid w:val="00F00F69"/>
    <w:rsid w:val="00F01B43"/>
    <w:rsid w:val="00F0224C"/>
    <w:rsid w:val="00F030F8"/>
    <w:rsid w:val="00F03832"/>
    <w:rsid w:val="00F0386F"/>
    <w:rsid w:val="00F0389E"/>
    <w:rsid w:val="00F038FE"/>
    <w:rsid w:val="00F05297"/>
    <w:rsid w:val="00F05A1B"/>
    <w:rsid w:val="00F05D97"/>
    <w:rsid w:val="00F072BB"/>
    <w:rsid w:val="00F102DC"/>
    <w:rsid w:val="00F1194A"/>
    <w:rsid w:val="00F13E1F"/>
    <w:rsid w:val="00F1435C"/>
    <w:rsid w:val="00F147D8"/>
    <w:rsid w:val="00F15279"/>
    <w:rsid w:val="00F1544B"/>
    <w:rsid w:val="00F1556F"/>
    <w:rsid w:val="00F15886"/>
    <w:rsid w:val="00F16349"/>
    <w:rsid w:val="00F178C7"/>
    <w:rsid w:val="00F20044"/>
    <w:rsid w:val="00F2019F"/>
    <w:rsid w:val="00F20544"/>
    <w:rsid w:val="00F212F1"/>
    <w:rsid w:val="00F21478"/>
    <w:rsid w:val="00F2177E"/>
    <w:rsid w:val="00F223D4"/>
    <w:rsid w:val="00F23600"/>
    <w:rsid w:val="00F23647"/>
    <w:rsid w:val="00F239D8"/>
    <w:rsid w:val="00F23B5F"/>
    <w:rsid w:val="00F24040"/>
    <w:rsid w:val="00F249B9"/>
    <w:rsid w:val="00F24E75"/>
    <w:rsid w:val="00F27832"/>
    <w:rsid w:val="00F30032"/>
    <w:rsid w:val="00F30706"/>
    <w:rsid w:val="00F31464"/>
    <w:rsid w:val="00F347D0"/>
    <w:rsid w:val="00F34E94"/>
    <w:rsid w:val="00F350C7"/>
    <w:rsid w:val="00F35491"/>
    <w:rsid w:val="00F36E9A"/>
    <w:rsid w:val="00F41210"/>
    <w:rsid w:val="00F42608"/>
    <w:rsid w:val="00F42E0A"/>
    <w:rsid w:val="00F446ED"/>
    <w:rsid w:val="00F447DF"/>
    <w:rsid w:val="00F45965"/>
    <w:rsid w:val="00F45BBF"/>
    <w:rsid w:val="00F46394"/>
    <w:rsid w:val="00F4643A"/>
    <w:rsid w:val="00F46552"/>
    <w:rsid w:val="00F468DD"/>
    <w:rsid w:val="00F472AE"/>
    <w:rsid w:val="00F50ADA"/>
    <w:rsid w:val="00F51778"/>
    <w:rsid w:val="00F525F8"/>
    <w:rsid w:val="00F53C12"/>
    <w:rsid w:val="00F548A6"/>
    <w:rsid w:val="00F55F32"/>
    <w:rsid w:val="00F5644D"/>
    <w:rsid w:val="00F57667"/>
    <w:rsid w:val="00F57BB2"/>
    <w:rsid w:val="00F601F9"/>
    <w:rsid w:val="00F60200"/>
    <w:rsid w:val="00F62270"/>
    <w:rsid w:val="00F62788"/>
    <w:rsid w:val="00F6291E"/>
    <w:rsid w:val="00F62968"/>
    <w:rsid w:val="00F63801"/>
    <w:rsid w:val="00F643A2"/>
    <w:rsid w:val="00F649F7"/>
    <w:rsid w:val="00F65CEE"/>
    <w:rsid w:val="00F66AC9"/>
    <w:rsid w:val="00F7029F"/>
    <w:rsid w:val="00F718C9"/>
    <w:rsid w:val="00F728CE"/>
    <w:rsid w:val="00F7292D"/>
    <w:rsid w:val="00F732A8"/>
    <w:rsid w:val="00F74672"/>
    <w:rsid w:val="00F74CCB"/>
    <w:rsid w:val="00F74E08"/>
    <w:rsid w:val="00F7554E"/>
    <w:rsid w:val="00F75E5E"/>
    <w:rsid w:val="00F77529"/>
    <w:rsid w:val="00F81E0C"/>
    <w:rsid w:val="00F84087"/>
    <w:rsid w:val="00F84316"/>
    <w:rsid w:val="00F85252"/>
    <w:rsid w:val="00F86A47"/>
    <w:rsid w:val="00F86A6A"/>
    <w:rsid w:val="00F876F3"/>
    <w:rsid w:val="00F879CC"/>
    <w:rsid w:val="00F907F8"/>
    <w:rsid w:val="00F915E0"/>
    <w:rsid w:val="00F93BC1"/>
    <w:rsid w:val="00F93E92"/>
    <w:rsid w:val="00F94D86"/>
    <w:rsid w:val="00F95233"/>
    <w:rsid w:val="00F96303"/>
    <w:rsid w:val="00FA025C"/>
    <w:rsid w:val="00FA24C3"/>
    <w:rsid w:val="00FA24E5"/>
    <w:rsid w:val="00FA4C0C"/>
    <w:rsid w:val="00FA58D8"/>
    <w:rsid w:val="00FA72C0"/>
    <w:rsid w:val="00FB169A"/>
    <w:rsid w:val="00FB1758"/>
    <w:rsid w:val="00FB2D98"/>
    <w:rsid w:val="00FB4019"/>
    <w:rsid w:val="00FB5051"/>
    <w:rsid w:val="00FB6459"/>
    <w:rsid w:val="00FB649C"/>
    <w:rsid w:val="00FC200E"/>
    <w:rsid w:val="00FC361D"/>
    <w:rsid w:val="00FC44FA"/>
    <w:rsid w:val="00FC4821"/>
    <w:rsid w:val="00FC6F10"/>
    <w:rsid w:val="00FD03A6"/>
    <w:rsid w:val="00FD18F7"/>
    <w:rsid w:val="00FD1D32"/>
    <w:rsid w:val="00FD27F8"/>
    <w:rsid w:val="00FD3D3A"/>
    <w:rsid w:val="00FD4B47"/>
    <w:rsid w:val="00FD4D8F"/>
    <w:rsid w:val="00FD5698"/>
    <w:rsid w:val="00FD579D"/>
    <w:rsid w:val="00FD5B19"/>
    <w:rsid w:val="00FD5B81"/>
    <w:rsid w:val="00FE1A75"/>
    <w:rsid w:val="00FE1CE8"/>
    <w:rsid w:val="00FE2983"/>
    <w:rsid w:val="00FE6BD3"/>
    <w:rsid w:val="00FE7241"/>
    <w:rsid w:val="00FE76A7"/>
    <w:rsid w:val="00FE7AEF"/>
    <w:rsid w:val="00FF0A60"/>
    <w:rsid w:val="00FF0ED3"/>
    <w:rsid w:val="00FF146D"/>
    <w:rsid w:val="00FF1AE0"/>
    <w:rsid w:val="00FF3205"/>
    <w:rsid w:val="00FF3823"/>
    <w:rsid w:val="00FF393F"/>
    <w:rsid w:val="00FF41D2"/>
    <w:rsid w:val="00FF41F3"/>
    <w:rsid w:val="00FF44E5"/>
    <w:rsid w:val="00FF5DD0"/>
    <w:rsid w:val="00FF5E5B"/>
    <w:rsid w:val="00FF62B5"/>
    <w:rsid w:val="00FF6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0CB8B3F"/>
  <w15:docId w15:val="{FF1C77E0-38E6-4E61-B357-4D8EF901B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F178C7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B55B0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DB55B0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DB55B0"/>
  </w:style>
  <w:style w:type="paragraph" w:styleId="a6">
    <w:name w:val="annotation subject"/>
    <w:basedOn w:val="a4"/>
    <w:next w:val="a4"/>
    <w:link w:val="a7"/>
    <w:uiPriority w:val="99"/>
    <w:semiHidden/>
    <w:unhideWhenUsed/>
    <w:rsid w:val="00DB55B0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DB55B0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DB55B0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B55B0"/>
    <w:rPr>
      <w:rFonts w:asciiTheme="majorHAnsi" w:eastAsiaTheme="majorEastAsia" w:hAnsiTheme="majorHAnsi" w:cstheme="majorBidi"/>
      <w:sz w:val="18"/>
      <w:szCs w:val="18"/>
    </w:rPr>
  </w:style>
  <w:style w:type="character" w:customStyle="1" w:styleId="tlid-translation">
    <w:name w:val="tlid-translation"/>
    <w:basedOn w:val="a0"/>
    <w:rsid w:val="00F20544"/>
  </w:style>
  <w:style w:type="paragraph" w:styleId="aa">
    <w:name w:val="header"/>
    <w:basedOn w:val="a"/>
    <w:link w:val="ab"/>
    <w:uiPriority w:val="99"/>
    <w:unhideWhenUsed/>
    <w:rsid w:val="00822330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822330"/>
  </w:style>
  <w:style w:type="paragraph" w:styleId="ac">
    <w:name w:val="footer"/>
    <w:basedOn w:val="a"/>
    <w:link w:val="ad"/>
    <w:uiPriority w:val="99"/>
    <w:unhideWhenUsed/>
    <w:rsid w:val="00822330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822330"/>
  </w:style>
  <w:style w:type="paragraph" w:styleId="Web">
    <w:name w:val="Normal (Web)"/>
    <w:basedOn w:val="a"/>
    <w:uiPriority w:val="99"/>
    <w:unhideWhenUsed/>
    <w:rsid w:val="006E22C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e">
    <w:name w:val="Table Grid"/>
    <w:basedOn w:val="a1"/>
    <w:uiPriority w:val="39"/>
    <w:rsid w:val="006F51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F178C7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title-text">
    <w:name w:val="title-text"/>
    <w:basedOn w:val="a0"/>
    <w:rsid w:val="00F178C7"/>
  </w:style>
  <w:style w:type="paragraph" w:styleId="af">
    <w:name w:val="Revision"/>
    <w:hidden/>
    <w:uiPriority w:val="99"/>
    <w:semiHidden/>
    <w:rsid w:val="00231FC4"/>
  </w:style>
  <w:style w:type="character" w:styleId="af0">
    <w:name w:val="Hyperlink"/>
    <w:basedOn w:val="a0"/>
    <w:uiPriority w:val="99"/>
    <w:unhideWhenUsed/>
    <w:rsid w:val="003A56D8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3A56D8"/>
    <w:rPr>
      <w:color w:val="605E5C"/>
      <w:shd w:val="clear" w:color="auto" w:fill="E1DFDD"/>
    </w:rPr>
  </w:style>
  <w:style w:type="character" w:customStyle="1" w:styleId="2">
    <w:name w:val="未解決のメンション2"/>
    <w:basedOn w:val="a0"/>
    <w:uiPriority w:val="99"/>
    <w:semiHidden/>
    <w:unhideWhenUsed/>
    <w:rsid w:val="00EA7F42"/>
    <w:rPr>
      <w:color w:val="605E5C"/>
      <w:shd w:val="clear" w:color="auto" w:fill="E1DFDD"/>
    </w:rPr>
  </w:style>
  <w:style w:type="paragraph" w:styleId="af1">
    <w:name w:val="List Paragraph"/>
    <w:basedOn w:val="a"/>
    <w:uiPriority w:val="34"/>
    <w:qFormat/>
    <w:rsid w:val="00CE0FB4"/>
    <w:pPr>
      <w:ind w:leftChars="400" w:left="840"/>
    </w:pPr>
  </w:style>
  <w:style w:type="character" w:styleId="af2">
    <w:name w:val="Emphasis"/>
    <w:basedOn w:val="a0"/>
    <w:uiPriority w:val="20"/>
    <w:qFormat/>
    <w:rsid w:val="00432909"/>
    <w:rPr>
      <w:i/>
      <w:iCs/>
    </w:rPr>
  </w:style>
  <w:style w:type="paragraph" w:customStyle="1" w:styleId="EndNoteBibliographyTitle">
    <w:name w:val="EndNote Bibliography Title"/>
    <w:basedOn w:val="a"/>
    <w:link w:val="EndNoteBibliographyTitle0"/>
    <w:rsid w:val="00A1410D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A1410D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1410D"/>
    <w:pPr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A1410D"/>
    <w:rPr>
      <w:rFonts w:ascii="游明朝" w:eastAsia="游明朝" w:hAnsi="游明朝"/>
      <w:noProof/>
      <w:sz w:val="20"/>
    </w:rPr>
  </w:style>
  <w:style w:type="character" w:styleId="af3">
    <w:name w:val="Placeholder Text"/>
    <w:basedOn w:val="a0"/>
    <w:uiPriority w:val="99"/>
    <w:semiHidden/>
    <w:rsid w:val="000F766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25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1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8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424E1E-28EE-44D4-A419-54C628F6C0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赤阪未来</dc:creator>
  <cp:lastModifiedBy>薬管</cp:lastModifiedBy>
  <cp:revision>5</cp:revision>
  <cp:lastPrinted>2022-08-03T09:26:00Z</cp:lastPrinted>
  <dcterms:created xsi:type="dcterms:W3CDTF">2022-08-03T09:21:00Z</dcterms:created>
  <dcterms:modified xsi:type="dcterms:W3CDTF">2022-08-03T09:54:00Z</dcterms:modified>
</cp:coreProperties>
</file>